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AFC127" w14:textId="71562BB6" w:rsidR="00F44EDF" w:rsidRPr="00FF350E" w:rsidRDefault="002171F2">
      <w:pPr>
        <w:spacing w:line="480" w:lineRule="auto"/>
        <w:ind w:leftChars="-295" w:left="-619"/>
        <w:rPr>
          <w:rFonts w:ascii="Times New Roman" w:hAnsi="Times New Roman" w:cs="Times New Roman"/>
          <w:b/>
          <w:bCs/>
          <w:sz w:val="24"/>
        </w:rPr>
      </w:pPr>
      <w:bookmarkStart w:id="0" w:name="_Hlk74046760"/>
      <w:r>
        <w:rPr>
          <w:rStyle w:val="a"/>
          <w:rFonts w:ascii="Times New Roman" w:hAnsi="Times New Roman" w:cs="Times New Roman"/>
          <w:b/>
          <w:bCs/>
          <w:color w:val="000000" w:themeColor="text1"/>
          <w:sz w:val="24"/>
        </w:rPr>
        <w:t>T</w:t>
      </w:r>
      <w:r w:rsidR="009E06A8" w:rsidRPr="00FF350E">
        <w:rPr>
          <w:rStyle w:val="a"/>
          <w:rFonts w:ascii="Times New Roman" w:hAnsi="Times New Roman" w:cs="Times New Roman"/>
          <w:b/>
          <w:bCs/>
          <w:color w:val="000000" w:themeColor="text1"/>
          <w:sz w:val="24"/>
        </w:rPr>
        <w:t>able</w:t>
      </w:r>
      <w:r w:rsidR="004B0AAF">
        <w:rPr>
          <w:rStyle w:val="a"/>
          <w:rFonts w:ascii="Times New Roman" w:hAnsi="Times New Roman" w:cs="Times New Roman"/>
          <w:b/>
          <w:bCs/>
          <w:color w:val="000000" w:themeColor="text1"/>
          <w:sz w:val="24"/>
        </w:rPr>
        <w:t xml:space="preserve"> S7</w:t>
      </w:r>
      <w:r w:rsidR="00D321F7">
        <w:rPr>
          <w:rStyle w:val="a"/>
          <w:rFonts w:ascii="Times New Roman" w:hAnsi="Times New Roman" w:cs="Times New Roman"/>
          <w:b/>
          <w:bCs/>
          <w:color w:val="000000" w:themeColor="text1"/>
          <w:sz w:val="24"/>
        </w:rPr>
        <w:t>.1</w:t>
      </w:r>
      <w:r w:rsidR="009E06A8" w:rsidRPr="00FF350E">
        <w:rPr>
          <w:rStyle w:val="a"/>
          <w:rFonts w:ascii="Times New Roman" w:hAnsi="Times New Roman" w:cs="Times New Roman"/>
          <w:b/>
          <w:bCs/>
          <w:color w:val="000000" w:themeColor="text1"/>
          <w:sz w:val="24"/>
        </w:rPr>
        <w:t xml:space="preserve">. </w:t>
      </w:r>
      <w:r w:rsidR="004B0AAF">
        <w:rPr>
          <w:rStyle w:val="a"/>
          <w:rFonts w:ascii="Times New Roman" w:hAnsi="Times New Roman" w:cs="Times New Roman"/>
          <w:b/>
          <w:bCs/>
          <w:color w:val="000000" w:themeColor="text1"/>
          <w:sz w:val="24"/>
        </w:rPr>
        <w:t>Guide RNA sequences</w:t>
      </w:r>
      <w:r w:rsidR="00FF350E">
        <w:rPr>
          <w:rFonts w:ascii="Times New Roman" w:hAnsi="Times New Roman" w:cs="Times New Roman"/>
          <w:b/>
          <w:bCs/>
          <w:color w:val="000000" w:themeColor="text1"/>
          <w:sz w:val="24"/>
        </w:rPr>
        <w:t>.</w:t>
      </w:r>
    </w:p>
    <w:tbl>
      <w:tblPr>
        <w:tblStyle w:val="TableGrid"/>
        <w:tblW w:w="9606" w:type="dxa"/>
        <w:tblInd w:w="-5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66"/>
        <w:gridCol w:w="6440"/>
      </w:tblGrid>
      <w:tr w:rsidR="004B0AAF" w:rsidRPr="00FF350E" w14:paraId="3056E9AA" w14:textId="77777777" w:rsidTr="00054409">
        <w:tc>
          <w:tcPr>
            <w:tcW w:w="31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14:paraId="3C91D886" w14:textId="71936032" w:rsidR="004B0AAF" w:rsidRPr="00FF350E" w:rsidRDefault="00054409" w:rsidP="0005440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       </w:t>
            </w:r>
            <w:r w:rsidR="004B0AAF" w:rsidRPr="00FF350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Name</w:t>
            </w:r>
          </w:p>
        </w:tc>
        <w:tc>
          <w:tcPr>
            <w:tcW w:w="6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48E3C6" w14:textId="38FF4723" w:rsidR="004B0AAF" w:rsidRPr="00FF350E" w:rsidRDefault="004B0AAF" w:rsidP="004B0AA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equences</w:t>
            </w:r>
          </w:p>
        </w:tc>
      </w:tr>
    </w:tbl>
    <w:tbl>
      <w:tblPr>
        <w:tblW w:w="8991" w:type="dxa"/>
        <w:tblInd w:w="108" w:type="dxa"/>
        <w:tblLook w:val="04A0" w:firstRow="1" w:lastRow="0" w:firstColumn="1" w:lastColumn="0" w:noHBand="0" w:noVBand="1"/>
      </w:tblPr>
      <w:tblGrid>
        <w:gridCol w:w="4410"/>
        <w:gridCol w:w="4581"/>
      </w:tblGrid>
      <w:tr w:rsidR="00054409" w:rsidRPr="00054409" w14:paraId="67B713AE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07835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bookmarkStart w:id="1" w:name="_Hlk74047047"/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Enhancer1-sgRNA1-hU6-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06B0A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CACCGGCATTAGGCCGTGAAATCCG</w:t>
            </w:r>
          </w:p>
        </w:tc>
      </w:tr>
      <w:tr w:rsidR="00054409" w:rsidRPr="00054409" w14:paraId="653D0A8E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AEB20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Enhancer1-sgRNA1-hU6-A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B2091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AAACCGGATTTCACGGCCTAATGCC</w:t>
            </w:r>
          </w:p>
        </w:tc>
      </w:tr>
      <w:tr w:rsidR="00054409" w:rsidRPr="00054409" w14:paraId="6342F0B4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AC60B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Enhancer1-sgRNA2-hU6-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C99BF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CACCGGGCCCAAACTAATACGTACA</w:t>
            </w:r>
          </w:p>
        </w:tc>
      </w:tr>
      <w:tr w:rsidR="00054409" w:rsidRPr="00054409" w14:paraId="07F462D9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90BB3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Enhancer1-sgRNA2-hU6-A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2917E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AAACTGTACGTATTAGTTTGGGCCC</w:t>
            </w:r>
          </w:p>
        </w:tc>
      </w:tr>
      <w:tr w:rsidR="00054409" w:rsidRPr="00054409" w14:paraId="0720CF0F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0CAAA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Enhancer1-sgRNA3-hU6-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BBF8F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CACCGAGCCCTGTACGTATTAGTTT</w:t>
            </w:r>
          </w:p>
        </w:tc>
      </w:tr>
      <w:tr w:rsidR="00054409" w:rsidRPr="00054409" w14:paraId="664A6D93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41A8A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Enhancer1-sgRNA3-hU6-A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ADA6D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AAACAAACTAATACGTACAGGGCTC</w:t>
            </w:r>
          </w:p>
        </w:tc>
      </w:tr>
      <w:bookmarkEnd w:id="1"/>
      <w:tr w:rsidR="00054409" w:rsidRPr="00054409" w14:paraId="175B63A3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A8268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Enhancer1-sgRNA4-hU6-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C019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CACCGTATCATCACCTCGGATTTCA</w:t>
            </w:r>
          </w:p>
        </w:tc>
      </w:tr>
      <w:tr w:rsidR="00054409" w:rsidRPr="00054409" w14:paraId="5A932534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A34EA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Enhancer1-sgRNA4-hU6-A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CC08A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AAACTGAAATCCGAGGTGATGATAC</w:t>
            </w:r>
          </w:p>
        </w:tc>
      </w:tr>
      <w:tr w:rsidR="00054409" w:rsidRPr="00054409" w14:paraId="2F31CD62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72923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Enhancer1-sgRNA5-hU6-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1F71C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CACCGCTATGCCCCATGAAATTGAC</w:t>
            </w:r>
          </w:p>
        </w:tc>
      </w:tr>
      <w:tr w:rsidR="00054409" w:rsidRPr="00054409" w14:paraId="697017E4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0E4C5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Enhancer1-sgRNA5-hU6-A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52DEF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AAACGTCAATTTCATGGGGCATAGC</w:t>
            </w:r>
          </w:p>
        </w:tc>
      </w:tr>
      <w:tr w:rsidR="00054409" w:rsidRPr="00054409" w14:paraId="5FD4B4AA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17F84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Enhancer1-sgRNA6-hU6-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59DD5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CACCGTCAAGTGTTTATCATCACCT</w:t>
            </w:r>
          </w:p>
        </w:tc>
      </w:tr>
      <w:tr w:rsidR="00054409" w:rsidRPr="00054409" w14:paraId="29F22D8D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3D81D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Enhancer1-sgRNA6-hU6-A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6C220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AAACAGGTGATGATAAACACTTGAC</w:t>
            </w:r>
          </w:p>
        </w:tc>
      </w:tr>
      <w:tr w:rsidR="00054409" w:rsidRPr="00054409" w14:paraId="3F9CB70B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A5197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Enhancer1-sgRNA7-hU6-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8DFC0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CACCGTCAGGAAGCTCTACACACAC</w:t>
            </w:r>
          </w:p>
        </w:tc>
      </w:tr>
      <w:tr w:rsidR="00054409" w:rsidRPr="00054409" w14:paraId="0E18E80F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70938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Enhancer1-sgRNA7-hU6-A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99C95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AAACGTGTGTGTAGAGCTTCCTGAC</w:t>
            </w:r>
          </w:p>
        </w:tc>
      </w:tr>
      <w:tr w:rsidR="00054409" w:rsidRPr="00054409" w14:paraId="3A6623A4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B3873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Enhancer1-sgRNA8-hU6-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18C0A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CACCGGGAGCCAGCACTAAGCAAGG</w:t>
            </w:r>
          </w:p>
        </w:tc>
      </w:tr>
      <w:tr w:rsidR="00054409" w:rsidRPr="00054409" w14:paraId="01BB3EC9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21368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Enhancer1-sgRNA8-hU6-A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F6BE6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AAACCCTTGCTTAGTGCTGGCTCCC</w:t>
            </w:r>
          </w:p>
        </w:tc>
      </w:tr>
      <w:tr w:rsidR="00054409" w:rsidRPr="00054409" w14:paraId="351F5380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44B89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Enhancer1-sgRNA9-hU6-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28830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CACCGGATTACACTTATAAATCTTC</w:t>
            </w:r>
          </w:p>
        </w:tc>
      </w:tr>
      <w:tr w:rsidR="00054409" w:rsidRPr="00054409" w14:paraId="1059613A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31754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Enhancer1-sgRNA9-hU6-A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2A7B9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AAACGAAGATTTATAAGTGTAATCC</w:t>
            </w:r>
          </w:p>
        </w:tc>
      </w:tr>
      <w:tr w:rsidR="00054409" w:rsidRPr="00054409" w14:paraId="062787E0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3B76D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Enhancer1-sgRNA10-hU6-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A3C4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CACCGTGTATGACTAAATGACTCAC</w:t>
            </w:r>
          </w:p>
        </w:tc>
      </w:tr>
      <w:tr w:rsidR="00054409" w:rsidRPr="00054409" w14:paraId="3A57A44C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43E8B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Enhancer1-sgRNA10-hU6-A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02DBF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AAACGTGAGTCATTTAGTCATACAC</w:t>
            </w:r>
          </w:p>
        </w:tc>
      </w:tr>
      <w:tr w:rsidR="00054409" w:rsidRPr="00054409" w14:paraId="2E339A70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6BC05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Enhancer1-sgRNA11-hU6-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7DF6F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CACCGTTGCAGTGAGACTTCAGTGG</w:t>
            </w:r>
          </w:p>
        </w:tc>
      </w:tr>
      <w:tr w:rsidR="00054409" w:rsidRPr="00054409" w14:paraId="70A7913A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890DC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Enhancer1-sgRNA11-hU6-A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9F70E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AAACCCACTGAAGTCTCACTGCAAC</w:t>
            </w:r>
          </w:p>
        </w:tc>
      </w:tr>
      <w:tr w:rsidR="00054409" w:rsidRPr="00054409" w14:paraId="1082AB72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B404D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Enhancer1-sgRNA12-hU6-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EA8E7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CACCGAAACAAGACTGATACAATAA</w:t>
            </w:r>
          </w:p>
        </w:tc>
      </w:tr>
      <w:tr w:rsidR="00054409" w:rsidRPr="00054409" w14:paraId="60C6C488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7DBE6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Enhancer1-sgRNA12-hU6-A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BFC31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AAACTTATTGTATCAGTCTTGTTTC</w:t>
            </w:r>
          </w:p>
        </w:tc>
      </w:tr>
      <w:tr w:rsidR="00054409" w:rsidRPr="00054409" w14:paraId="2BCFE276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E825A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Enhancer1-sgRNA13-hU6-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B9494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CACCGGTAAAGGAAATCTGCATTTA</w:t>
            </w:r>
          </w:p>
        </w:tc>
      </w:tr>
      <w:tr w:rsidR="00054409" w:rsidRPr="00054409" w14:paraId="0AF9DB7A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F8389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Enhancer1-sgRNA13-hU6-A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60139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AAACTAAATGCAGATTTCCTTTACC</w:t>
            </w:r>
          </w:p>
        </w:tc>
      </w:tr>
      <w:tr w:rsidR="00054409" w:rsidRPr="00054409" w14:paraId="26123362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57CDC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Enhancer1-sgRNA14-hU6-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3DDD7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CACCGCCTAATGCCAGTCAATTTCA</w:t>
            </w:r>
          </w:p>
        </w:tc>
      </w:tr>
      <w:tr w:rsidR="00054409" w:rsidRPr="00054409" w14:paraId="6BA6A744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A0BDF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Enhancer1-sgRNA14-hU6-A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389C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AAACTGAAATTGACTGGCATTAGGC</w:t>
            </w:r>
          </w:p>
        </w:tc>
      </w:tr>
      <w:tr w:rsidR="00054409" w:rsidRPr="00054409" w14:paraId="0A731846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BB970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Enhancer1-sgRNA15-hU6-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5E086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CACCGAAAATAGTTGCATGTTTCAC</w:t>
            </w:r>
          </w:p>
        </w:tc>
      </w:tr>
      <w:tr w:rsidR="00054409" w:rsidRPr="00054409" w14:paraId="3F91D978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6F39E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Enhancer1-sgRNA15-hU6-A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CEB75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AAACGTGAAACATGCAACTATTTTC</w:t>
            </w:r>
          </w:p>
        </w:tc>
      </w:tr>
      <w:tr w:rsidR="00054409" w:rsidRPr="00054409" w14:paraId="02DE0D81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0B512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Enhancer2-sgRNA1-hU6-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F63A3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CACCGCTACGACTGTGCGGGTGTAC</w:t>
            </w:r>
          </w:p>
        </w:tc>
      </w:tr>
      <w:tr w:rsidR="00054409" w:rsidRPr="00054409" w14:paraId="795E757B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8C490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Enhancer2-sgRNA1-hU6-A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992B9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AAACGTACACCCGCACAGTCGTAGC</w:t>
            </w:r>
          </w:p>
        </w:tc>
      </w:tr>
      <w:tr w:rsidR="00054409" w:rsidRPr="00054409" w14:paraId="533C0184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DEB51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Enhancer2-sgRNA2-hU6-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9512C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CACCGCTCTGAACTGTTACGACCCC</w:t>
            </w:r>
          </w:p>
        </w:tc>
      </w:tr>
      <w:tr w:rsidR="00054409" w:rsidRPr="00054409" w14:paraId="1BE84F63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2FA99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Enhancer2-sgRNA2-hU6-A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8AA9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AAACGGGGTCGTAACAGTTCAGAGC</w:t>
            </w:r>
          </w:p>
        </w:tc>
      </w:tr>
      <w:tr w:rsidR="00054409" w:rsidRPr="00054409" w14:paraId="04AA482E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A4236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Enhancer2-sgRNA3-hU6-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AE2C3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CACCGGAGGGATTTGTCAGCGAACC</w:t>
            </w:r>
          </w:p>
        </w:tc>
      </w:tr>
      <w:tr w:rsidR="00054409" w:rsidRPr="00054409" w14:paraId="1639056B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FD16C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Enhancer2-sgRNA3-hU6-A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1E55D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AAACGGTTCGCTGACAAATCCCTCC</w:t>
            </w:r>
          </w:p>
        </w:tc>
      </w:tr>
      <w:tr w:rsidR="00054409" w:rsidRPr="00054409" w14:paraId="242AA7D1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18B40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Enhancer2-sgRNA4-hU6-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E49F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CACCGACAAAGAGCAACTGCAACCG</w:t>
            </w:r>
          </w:p>
        </w:tc>
      </w:tr>
      <w:tr w:rsidR="00054409" w:rsidRPr="00054409" w14:paraId="4A7E44E9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4C0BD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Enhancer2-sgRNA4-hU6-A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2D4E7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AAACCGGTTGCAGTTGCTCTTTGTC</w:t>
            </w:r>
          </w:p>
        </w:tc>
      </w:tr>
      <w:tr w:rsidR="00054409" w:rsidRPr="00054409" w14:paraId="47BDAE2D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671D0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Enhancer2-sgRNA5-hU6-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935B2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CACCGCAGTGAATCACCCGAGGAAG</w:t>
            </w:r>
          </w:p>
        </w:tc>
      </w:tr>
      <w:tr w:rsidR="00054409" w:rsidRPr="00054409" w14:paraId="24C27CE2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FDD40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Enhancer2-sgRNA5-hU6-A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7B61F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AAACCTTCCTCGGGTGATTCACTGC</w:t>
            </w:r>
          </w:p>
        </w:tc>
      </w:tr>
      <w:tr w:rsidR="00054409" w:rsidRPr="00054409" w14:paraId="42F5E5EB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DB7BA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lastRenderedPageBreak/>
              <w:t>Enhancer2-sgRNA6-hU6-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E3B4D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CACCGGGATGGGGTATGTCATGAGC</w:t>
            </w:r>
          </w:p>
        </w:tc>
      </w:tr>
      <w:tr w:rsidR="00054409" w:rsidRPr="00054409" w14:paraId="7C20BD5D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24641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Enhancer2-sgRNA6-hU6-A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E1C4F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AAACGCTCATGACATACCCCATCCC</w:t>
            </w:r>
          </w:p>
        </w:tc>
      </w:tr>
      <w:tr w:rsidR="00054409" w:rsidRPr="00054409" w14:paraId="50DEC5AF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DA19C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Enhancer2-sgRNA7-hU6-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D84DD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CACCGATGGGGATGCCAACCCTCCC</w:t>
            </w:r>
          </w:p>
        </w:tc>
      </w:tr>
      <w:tr w:rsidR="00054409" w:rsidRPr="00054409" w14:paraId="15742035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2BBA5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Enhancer2-sgRNA7-hU6-A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56017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AAACGGGAGGGTTGGCATCCCCATC</w:t>
            </w:r>
          </w:p>
        </w:tc>
      </w:tr>
      <w:tr w:rsidR="00054409" w:rsidRPr="00054409" w14:paraId="397D0823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46088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Enhancer2-sgRNA8-hU6-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7FB9F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CACCGATGTTGCAGCTTTATAGGCC</w:t>
            </w:r>
          </w:p>
        </w:tc>
      </w:tr>
      <w:tr w:rsidR="00054409" w:rsidRPr="00054409" w14:paraId="0915E06B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DE67B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Enhancer2-sgRNA8-hU6-A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FC644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AAACGGCCTATAAAGCTGCAACATC</w:t>
            </w:r>
          </w:p>
        </w:tc>
      </w:tr>
      <w:tr w:rsidR="00054409" w:rsidRPr="00054409" w14:paraId="665BCD06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27D0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Enhancer2-sgRNA9-hU6-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72038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CACCGAACATCTGTTGAATGGCTCT</w:t>
            </w:r>
          </w:p>
        </w:tc>
      </w:tr>
      <w:tr w:rsidR="00054409" w:rsidRPr="00054409" w14:paraId="7D068C15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5405C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Enhancer2-sgRNA9-hU6-A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2F9D1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AAACAGAGCCATTCAACAGATGTTC</w:t>
            </w:r>
          </w:p>
        </w:tc>
      </w:tr>
      <w:tr w:rsidR="00054409" w:rsidRPr="00054409" w14:paraId="1832C749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8F491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Enhancer2-sgRNA10-hU6-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B5117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CACCGGCTAGTGACATCTGCACATT</w:t>
            </w:r>
          </w:p>
        </w:tc>
      </w:tr>
      <w:tr w:rsidR="00054409" w:rsidRPr="00054409" w14:paraId="581ACFC5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3EC85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Enhancer2-sgRNA10-hU6-A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5A293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AAACAATGTGCAGATGTCACTAGCC</w:t>
            </w:r>
          </w:p>
        </w:tc>
      </w:tr>
      <w:tr w:rsidR="00054409" w:rsidRPr="00054409" w14:paraId="34C32B5F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1A7C3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Enhancer2-sgRNA11-hU6-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DAC99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CACCGATATCCTGTGTGACAATCTG</w:t>
            </w:r>
          </w:p>
        </w:tc>
      </w:tr>
      <w:tr w:rsidR="00054409" w:rsidRPr="00054409" w14:paraId="69FD5B9F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3A16C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Enhancer2-sgRNA11-hU6-A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471C5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AAACCAGATTGTCACACAGGATATC</w:t>
            </w:r>
          </w:p>
        </w:tc>
      </w:tr>
      <w:tr w:rsidR="00054409" w:rsidRPr="00054409" w14:paraId="3BC36C36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0C06C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Enhancer2-sgRNA12-hU6-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2CB06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CACCGTCAACTGGAAATCATATTGG</w:t>
            </w:r>
          </w:p>
        </w:tc>
      </w:tr>
      <w:tr w:rsidR="00054409" w:rsidRPr="00054409" w14:paraId="6D86FBCD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B34F3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Enhancer2-sgRNA12-hU6-A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B263E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AAACCCAATATGATTTCCAGTTGAC</w:t>
            </w:r>
          </w:p>
        </w:tc>
      </w:tr>
      <w:tr w:rsidR="00054409" w:rsidRPr="00054409" w14:paraId="255F190B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6DB29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Enhancer2-sgRNA13-hU6-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29F1E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CACCGTTATATCTATTGTGTCATCC</w:t>
            </w:r>
          </w:p>
        </w:tc>
      </w:tr>
      <w:tr w:rsidR="00054409" w:rsidRPr="00054409" w14:paraId="20C026FF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77FD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Enhancer2-sgRNA13-hU6-A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7F934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AAACGGATGACACAATAGATATAAC</w:t>
            </w:r>
          </w:p>
        </w:tc>
      </w:tr>
      <w:tr w:rsidR="00054409" w:rsidRPr="00054409" w14:paraId="4EEC4824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4B5B8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Enhancer2-sgRNA14-hU6-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C0658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CACCGCCCTCAGGAGAGGAATGGGT</w:t>
            </w:r>
          </w:p>
        </w:tc>
      </w:tr>
      <w:tr w:rsidR="00054409" w:rsidRPr="00054409" w14:paraId="5D43C0BC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875C0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Enhancer2-sgRNA14-hU6-A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A3D70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AAACACCCATTCCTCTCCTGAGGGC</w:t>
            </w:r>
          </w:p>
        </w:tc>
      </w:tr>
      <w:tr w:rsidR="00054409" w:rsidRPr="00054409" w14:paraId="58D9900A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5DE57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Enhancer2-sgRNA15-hU6-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F749E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CACCGATGCCACCCTCTGCTCTGAT</w:t>
            </w:r>
          </w:p>
        </w:tc>
      </w:tr>
      <w:tr w:rsidR="00054409" w:rsidRPr="00054409" w14:paraId="7246822F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7A3C7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Enhancer2-sgRNA15-hU6-A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E275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AAACATCAGAGCAGAGGGTGGCATC</w:t>
            </w:r>
          </w:p>
        </w:tc>
      </w:tr>
      <w:tr w:rsidR="00054409" w:rsidRPr="00054409" w14:paraId="407AD923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D438E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Enhancer2-sgRNA16-hU6-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56971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CACCGATGAGATGAAGCAGATCTGA</w:t>
            </w:r>
          </w:p>
        </w:tc>
      </w:tr>
      <w:tr w:rsidR="00054409" w:rsidRPr="00054409" w14:paraId="53C738E3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D953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Enhancer2-sgRNA16-hU6-A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6152D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AAACTCAGATCTGCTTCATCTCATC</w:t>
            </w:r>
          </w:p>
        </w:tc>
      </w:tr>
      <w:tr w:rsidR="00054409" w:rsidRPr="00054409" w14:paraId="731D98B9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E38A1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Enhancer2-sgRNA17-hU6-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F3C00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CACCGATACTGCCAGTGCTGGCCTC</w:t>
            </w:r>
          </w:p>
        </w:tc>
      </w:tr>
      <w:tr w:rsidR="00054409" w:rsidRPr="00054409" w14:paraId="425E7D30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8F169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Enhancer2-sgRNA17-hU6-A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21AE5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AAACGAGGCCAGCACTGGCAGTATC</w:t>
            </w:r>
          </w:p>
        </w:tc>
      </w:tr>
      <w:tr w:rsidR="00054409" w:rsidRPr="00054409" w14:paraId="609B6694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5648B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Enhancer2-sgRNA18-hU6-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EF4A0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CACCGACCTGCATGCTACGACTGTG</w:t>
            </w:r>
          </w:p>
        </w:tc>
      </w:tr>
      <w:tr w:rsidR="00054409" w:rsidRPr="00054409" w14:paraId="265BDC62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B2E68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Enhancer2-sgRNA18-hU6-A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0222C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AAACCACAGTCGTAGCATGCAGGTC</w:t>
            </w:r>
          </w:p>
        </w:tc>
      </w:tr>
      <w:tr w:rsidR="00054409" w:rsidRPr="00054409" w14:paraId="08FF4B89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72BF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Enhancer3-sgRNA1-hU6-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8C661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CACCGGTGGGGATAACCCTTATTCC</w:t>
            </w:r>
          </w:p>
        </w:tc>
      </w:tr>
      <w:tr w:rsidR="00054409" w:rsidRPr="00054409" w14:paraId="49EE41FC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18782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Enhancer3-sgRNA1-hU6-A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85DAA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AAACGGAATAAGGGTTATCCCCACC</w:t>
            </w:r>
          </w:p>
        </w:tc>
      </w:tr>
      <w:tr w:rsidR="00054409" w:rsidRPr="00054409" w14:paraId="7A06A7C4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64AB8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Enhancer3-sgRNA2-hU6-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D5D71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CACCGCTTCTCACCTTGGACTACTC</w:t>
            </w:r>
          </w:p>
        </w:tc>
      </w:tr>
      <w:tr w:rsidR="00054409" w:rsidRPr="00054409" w14:paraId="7A88FA18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F03CF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Enhancer3-sgRNA2-hU6-A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214E9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AAACGAGTAGTCCAAGGTGAGAAGC</w:t>
            </w:r>
          </w:p>
        </w:tc>
      </w:tr>
      <w:tr w:rsidR="00054409" w:rsidRPr="00054409" w14:paraId="1E78DEE9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F678C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Enhancer3-sgRNA3-hU6-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5760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CACCGAAGAAGGATGACTAATTGAC</w:t>
            </w:r>
          </w:p>
        </w:tc>
      </w:tr>
      <w:tr w:rsidR="00054409" w:rsidRPr="00054409" w14:paraId="73837DA3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4CBD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Enhancer3-sgRNA3-hU6-A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8BC0F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AAACGTCAATTAGTCATCCTTCTTC</w:t>
            </w:r>
          </w:p>
        </w:tc>
      </w:tr>
      <w:tr w:rsidR="00054409" w:rsidRPr="00054409" w14:paraId="62C2B7D0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7CF87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Enhancer3-sgRNA4-hU6-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12485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CACCGTGGAGCCCCAGAGTAGTCCA</w:t>
            </w:r>
          </w:p>
        </w:tc>
      </w:tr>
      <w:tr w:rsidR="00054409" w:rsidRPr="00054409" w14:paraId="155ED60B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29AED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Enhancer3-sgRNA4-hU6-A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E534F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AAACTGGACTACTCTGGGGCTCCAC</w:t>
            </w:r>
          </w:p>
        </w:tc>
      </w:tr>
      <w:tr w:rsidR="00054409" w:rsidRPr="00054409" w14:paraId="3632FD51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61D63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Enhancer3-sgRNA5-hU6-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2646A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CACCGATGATGTTGCCACATGCAAG</w:t>
            </w:r>
          </w:p>
        </w:tc>
      </w:tr>
      <w:tr w:rsidR="00054409" w:rsidRPr="00054409" w14:paraId="299581D6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D8DA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Enhancer3-sgRNA5-hU6-A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80787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AAACCTTGCATGTGGCAACATCATC</w:t>
            </w:r>
          </w:p>
        </w:tc>
      </w:tr>
      <w:tr w:rsidR="00054409" w:rsidRPr="00054409" w14:paraId="3FBE49B5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2C6A2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Enhancer3-sgRNA6-hU6-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B1129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CACCGATACAGCTGTTTTAGTGGTG</w:t>
            </w:r>
          </w:p>
        </w:tc>
      </w:tr>
      <w:tr w:rsidR="00054409" w:rsidRPr="00054409" w14:paraId="2A404762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E693E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Enhancer3-sgRNA6-hU6-A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823BF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AAACCACCACTAAAACAGCTGTATC</w:t>
            </w:r>
          </w:p>
        </w:tc>
      </w:tr>
      <w:tr w:rsidR="00054409" w:rsidRPr="00054409" w14:paraId="007747E7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F41C8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Enhancer3-sgRNA7-hU6-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B84ED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CACCGCTGGAGCCTAATCTTTCAGT</w:t>
            </w:r>
          </w:p>
        </w:tc>
      </w:tr>
      <w:tr w:rsidR="00054409" w:rsidRPr="00054409" w14:paraId="1F6365BC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E0730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Enhancer3-sgRNA7-hU6-A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6A4F6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AAACACTGAAAGATTAGGCTCCAGC</w:t>
            </w:r>
          </w:p>
        </w:tc>
      </w:tr>
      <w:tr w:rsidR="00054409" w:rsidRPr="00054409" w14:paraId="0E15036B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29425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Enhancer3-sgRNA8-hU6-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A27C8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CACCGGTCTGGTTTGCAGGTAAAAT</w:t>
            </w:r>
          </w:p>
        </w:tc>
      </w:tr>
      <w:tr w:rsidR="00054409" w:rsidRPr="00054409" w14:paraId="4767FAE1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0D8BE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Enhancer3-sgRNA8-hU6-A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7C5B2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AAACATTTTACCTGCAAACCAGACC</w:t>
            </w:r>
          </w:p>
        </w:tc>
      </w:tr>
      <w:tr w:rsidR="00054409" w:rsidRPr="00054409" w14:paraId="0D05CBBE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072EF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Enhancer3-sgRNA9-hU6-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63BED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CACCGCTCTTAAGCCTCCTGGAATA</w:t>
            </w:r>
          </w:p>
        </w:tc>
      </w:tr>
      <w:tr w:rsidR="00054409" w:rsidRPr="00054409" w14:paraId="1470B90C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5E6EE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Enhancer3-sgRNA9-hU6-A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90710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AAACTATTCCAGGAGGCTTAAGAGC</w:t>
            </w:r>
          </w:p>
        </w:tc>
      </w:tr>
      <w:tr w:rsidR="00054409" w:rsidRPr="00054409" w14:paraId="2F4B0937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7B8BB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lastRenderedPageBreak/>
              <w:t>Enhancer3-sgRNA10-hU6-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6C0B0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CACCGGGAAGAATACCTAAGGAGGC</w:t>
            </w:r>
          </w:p>
        </w:tc>
      </w:tr>
      <w:tr w:rsidR="00054409" w:rsidRPr="00054409" w14:paraId="30351E55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D3E52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Enhancer3-sgRNA10-hU6-A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CCA99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AAACGCCTCCTTAGGTATTCTTCCC</w:t>
            </w:r>
          </w:p>
        </w:tc>
      </w:tr>
      <w:tr w:rsidR="00054409" w:rsidRPr="00054409" w14:paraId="1B790CB4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9790D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Enhancer3-sgRNA11-hU6-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596DB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CACCGGAGGTCATCTAAGGTGAAAA</w:t>
            </w:r>
          </w:p>
        </w:tc>
      </w:tr>
      <w:tr w:rsidR="00054409" w:rsidRPr="00054409" w14:paraId="1F013B27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91CC3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Enhancer3-sgRNA11-hU6-A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12BFC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AAACTTTTCACCTTAGATGACCTCC</w:t>
            </w:r>
          </w:p>
        </w:tc>
      </w:tr>
      <w:tr w:rsidR="00054409" w:rsidRPr="00054409" w14:paraId="12B1CB23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705D0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Enhancer3-sgRNA12-hU6-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6AA57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CACCGAGAGTGAGAGCCCCGAGGGG</w:t>
            </w:r>
          </w:p>
        </w:tc>
      </w:tr>
      <w:tr w:rsidR="00054409" w:rsidRPr="00054409" w14:paraId="095AF09A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AB72F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Enhancer3-sgRNA12-hU6-A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26C21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AAACCCCCTCGGGGCTCTCACTCTC</w:t>
            </w:r>
          </w:p>
        </w:tc>
      </w:tr>
      <w:tr w:rsidR="00054409" w:rsidRPr="00054409" w14:paraId="0A1E2009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D09C9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Enhancer3-sgRNA13-hU6-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D07B9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CACCGAAAGGGAGTGGTAGGTTGGC</w:t>
            </w:r>
          </w:p>
        </w:tc>
      </w:tr>
      <w:tr w:rsidR="00054409" w:rsidRPr="00054409" w14:paraId="1ABFFD6D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FBC1B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Enhancer3-sgRNA13-hU6-A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0328D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AAACGCCAACCTACCACTCCCTTTC</w:t>
            </w:r>
          </w:p>
        </w:tc>
      </w:tr>
      <w:tr w:rsidR="00054409" w:rsidRPr="00054409" w14:paraId="7460B9A5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A0CE6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Enhancer3-sgRNA14-hU6-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DA646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CACCGCAATCTGCAACACAGAGATT</w:t>
            </w:r>
          </w:p>
        </w:tc>
      </w:tr>
      <w:tr w:rsidR="00054409" w:rsidRPr="00054409" w14:paraId="122854D8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EF690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Enhancer3-sgRNA14-hU6-A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5C375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AAACAATCTCTGTGTTGCAGATTGC</w:t>
            </w:r>
          </w:p>
        </w:tc>
      </w:tr>
      <w:tr w:rsidR="00054409" w:rsidRPr="00054409" w14:paraId="3BB214BC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BA72E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Enhancer3-sgRNA15-hU6-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958D7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CACCGTGTTCATGATCAAATAGAGA</w:t>
            </w:r>
          </w:p>
        </w:tc>
      </w:tr>
      <w:tr w:rsidR="00054409" w:rsidRPr="00054409" w14:paraId="7DCF9A86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247F7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Enhancer3-sgRNA15-hU6-A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9623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AAACTCTCTATTTGATCATGAACAC</w:t>
            </w:r>
          </w:p>
        </w:tc>
      </w:tr>
      <w:tr w:rsidR="00054409" w:rsidRPr="00054409" w14:paraId="66B396FD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7F068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Enhancer3-sgRNA16-hU6-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E84A5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CACCGAGACTGCACAGTGAGGTAGA</w:t>
            </w:r>
          </w:p>
        </w:tc>
      </w:tr>
      <w:tr w:rsidR="00054409" w:rsidRPr="00054409" w14:paraId="011EBBAC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45B14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Enhancer3-sgRNA16-hU6-A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C8B6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AAACTCTACCTCACTGTGCAGTCTC</w:t>
            </w:r>
          </w:p>
        </w:tc>
      </w:tr>
      <w:tr w:rsidR="00054409" w:rsidRPr="00054409" w14:paraId="160A35A3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268E3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promoter-sgRNA1-hU6-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E972B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CACCGCGCGGCGCCTTTATACCCAG</w:t>
            </w:r>
          </w:p>
        </w:tc>
      </w:tr>
      <w:tr w:rsidR="00054409" w:rsidRPr="00054409" w14:paraId="12686806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86451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promoter-sgRNA1-hU6-A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D3072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AAACCTGGGTATAAAGGCGCCGCGC</w:t>
            </w:r>
          </w:p>
        </w:tc>
      </w:tr>
      <w:tr w:rsidR="00054409" w:rsidRPr="00054409" w14:paraId="4D158798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B6327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promoter-sgRNA2-hU6-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7B91F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CACCGCACTCGCCGCTGGCAAGTTT</w:t>
            </w:r>
          </w:p>
        </w:tc>
      </w:tr>
      <w:tr w:rsidR="00054409" w:rsidRPr="00054409" w14:paraId="4EA9F7AA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FA7F0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promoter-sgRNA2-hU6-A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A743B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AAACAAACTTGCCAGCGGCGAGTGC</w:t>
            </w:r>
          </w:p>
        </w:tc>
      </w:tr>
      <w:tr w:rsidR="00054409" w:rsidRPr="00054409" w14:paraId="08A2E30A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F14BD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promoter-sgRNA3-hU6-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B8AA6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CACCGTTAGTGAGCGCCGAGCCCGC</w:t>
            </w:r>
          </w:p>
        </w:tc>
      </w:tr>
      <w:tr w:rsidR="00054409" w:rsidRPr="00054409" w14:paraId="1B44430E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CBD37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promoter-sgRNA3-hU6-A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3C4DD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AAACGCGGGCTCGGCGCTCACTAAC</w:t>
            </w:r>
          </w:p>
        </w:tc>
      </w:tr>
      <w:tr w:rsidR="00054409" w:rsidRPr="00054409" w14:paraId="5ED96029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D31CD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promoter-sgRNA4-hU6-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C4469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CACCGGCGGTGGAGTCACTCGCCGC</w:t>
            </w:r>
          </w:p>
        </w:tc>
      </w:tr>
      <w:tr w:rsidR="00054409" w:rsidRPr="00054409" w14:paraId="7B6FB36E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AF403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promoter-sgRNA4-hU6-A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FFF3D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AAACGCGGCGAGTGACTCCACCGCC</w:t>
            </w:r>
          </w:p>
        </w:tc>
      </w:tr>
      <w:tr w:rsidR="00054409" w:rsidRPr="00054409" w14:paraId="5378727B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36EDD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promoter-sgRNA5-hU6-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0B6FA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CACCGAGCGCCCTACACCGCCCTCA</w:t>
            </w:r>
          </w:p>
        </w:tc>
      </w:tr>
      <w:tr w:rsidR="00054409" w:rsidRPr="00054409" w14:paraId="577A673E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CB478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promoter-sgRNA5-hU6-A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44CFE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AAACTGAGGGCGGTGTAGGGCGCTC</w:t>
            </w:r>
          </w:p>
        </w:tc>
      </w:tr>
      <w:tr w:rsidR="00054409" w:rsidRPr="00054409" w14:paraId="5B6E6EA0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78D7E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promoter-sgRNA6-hU6-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BD7B1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CACCGGACCCTGGGCCGGCGACTCG</w:t>
            </w:r>
          </w:p>
        </w:tc>
      </w:tr>
      <w:tr w:rsidR="00054409" w:rsidRPr="00054409" w14:paraId="776D7170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6DB59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promoter-sgRNA6-hU6-A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9BC66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AAACCGAGTCGCCGGCCCAGGGTCC</w:t>
            </w:r>
          </w:p>
        </w:tc>
      </w:tr>
      <w:tr w:rsidR="00054409" w:rsidRPr="00054409" w14:paraId="3CD4F4F8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D477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promoter-sgRNA7-hU6-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4BFF5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CACCGAACCTCACGTGGACAGGCGA</w:t>
            </w:r>
          </w:p>
        </w:tc>
      </w:tr>
      <w:tr w:rsidR="00054409" w:rsidRPr="00054409" w14:paraId="315771DD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69533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promoter-sgRNA7-hU6-A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6ADD3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AAACTCGCCTGTCCACGTGAGGTTC</w:t>
            </w:r>
          </w:p>
        </w:tc>
      </w:tr>
      <w:tr w:rsidR="00054409" w:rsidRPr="00054409" w14:paraId="1674048D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7E8A8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promoter-sgRNA8-hU6-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51F70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CACCGTCTCTGAACGCTCACTTCCG</w:t>
            </w:r>
          </w:p>
        </w:tc>
      </w:tr>
      <w:tr w:rsidR="00054409" w:rsidRPr="00054409" w14:paraId="67E1DFC3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F5F2C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promoter-sgRNA8-hU6-A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325E7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AAACCGGAAGTGAGCGTTCAGAGAC</w:t>
            </w:r>
          </w:p>
        </w:tc>
      </w:tr>
      <w:tr w:rsidR="00054409" w:rsidRPr="00054409" w14:paraId="3F8EBF0F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23BAA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promoter-sgRNA9-hU6-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7E450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CACCGGGCCCCCTGAGGGCGGTGTA</w:t>
            </w:r>
          </w:p>
        </w:tc>
      </w:tr>
      <w:tr w:rsidR="00054409" w:rsidRPr="00054409" w14:paraId="311050A8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46ECD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promoter-sgRNA9-hU6-A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B8BD5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AAACTACACCGCCCTCAGGGGGCCC</w:t>
            </w:r>
          </w:p>
        </w:tc>
      </w:tr>
      <w:tr w:rsidR="00054409" w:rsidRPr="00054409" w14:paraId="6CB4BC3E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3149F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promoter-sgRNA10-hU6-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AFE90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CACCGGCGCAGGCAGAAGTCACCGC</w:t>
            </w:r>
          </w:p>
        </w:tc>
      </w:tr>
      <w:tr w:rsidR="00054409" w:rsidRPr="00054409" w14:paraId="56CFCE13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67FDF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promoter-sgRNA10-hU6-A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76D6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AAACGCGGTGACTTCTGCCTGCGCC</w:t>
            </w:r>
          </w:p>
        </w:tc>
      </w:tr>
      <w:tr w:rsidR="00054409" w:rsidRPr="00054409" w14:paraId="456A5FC0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A30A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promoter-sgRNA11-hU6-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8A54E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CACCGGCCTCGGATGCGCAGACCCT</w:t>
            </w:r>
          </w:p>
        </w:tc>
      </w:tr>
      <w:tr w:rsidR="00054409" w:rsidRPr="00054409" w14:paraId="4C792144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82E5B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promoter-sgRNA11-hU6-A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7183A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AAACAGGGTCTGCGCATCCGAGGCC</w:t>
            </w:r>
          </w:p>
        </w:tc>
      </w:tr>
      <w:tr w:rsidR="00054409" w:rsidRPr="00054409" w14:paraId="5A03E71C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E1062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promoter-sgRNA12-hU6-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761E8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CACCGGAGCAGGGTCCCCGAGTCGC</w:t>
            </w:r>
          </w:p>
        </w:tc>
      </w:tr>
      <w:tr w:rsidR="00054409" w:rsidRPr="00054409" w14:paraId="27F6458A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5F151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promoter-sgRNA12-hU6-A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78997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AAACGCGACTCGGGGACCCTGCTCC</w:t>
            </w:r>
          </w:p>
        </w:tc>
      </w:tr>
      <w:tr w:rsidR="00054409" w:rsidRPr="00054409" w14:paraId="58B5F9E4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69740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promoter-sgRNA13-hU6-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53D1B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CACCGCTCTTAGCTAAAAATGACGT</w:t>
            </w:r>
          </w:p>
        </w:tc>
      </w:tr>
      <w:tr w:rsidR="00054409" w:rsidRPr="00054409" w14:paraId="166C6CAE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8BCC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promoter-sgRNA13-hU6-A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0077F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AAACACGTCATTTTTAGCTAAGAGC</w:t>
            </w:r>
          </w:p>
        </w:tc>
      </w:tr>
      <w:tr w:rsidR="00054409" w:rsidRPr="00054409" w14:paraId="784B6BAB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20502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promoter-sgRNA14-hU6-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70799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CACCGCGCCCTCAGGGGGCCCTCGC</w:t>
            </w:r>
          </w:p>
        </w:tc>
      </w:tr>
      <w:tr w:rsidR="00054409" w:rsidRPr="00054409" w14:paraId="5E86ABE9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E7F54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promoter-sgRNA14-hU6-A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764E7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AAACGCGAGGGCCCCCTGAGGGCGC</w:t>
            </w:r>
          </w:p>
        </w:tc>
      </w:tr>
      <w:tr w:rsidR="00054409" w:rsidRPr="00054409" w14:paraId="2C6D8E5E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E059C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promoter-sgRNA15-hU6-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A32D9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CACCGACTGGCAAGAGACGGAGTCC</w:t>
            </w:r>
          </w:p>
        </w:tc>
      </w:tr>
      <w:tr w:rsidR="00054409" w:rsidRPr="00054409" w14:paraId="7783165E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B7655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promoter-sgRNA15-hU6-A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7479D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AAACGGACTCCGTCTCTTGCCAGTC</w:t>
            </w:r>
          </w:p>
        </w:tc>
      </w:tr>
      <w:tr w:rsidR="00054409" w:rsidRPr="00054409" w14:paraId="5B8CE908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E1E2A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lastRenderedPageBreak/>
              <w:t>promoter-sgRNA16-hU6-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82194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CACCGGGGCACTGGCATCCCGGCCG</w:t>
            </w:r>
          </w:p>
        </w:tc>
      </w:tr>
      <w:tr w:rsidR="00054409" w:rsidRPr="00054409" w14:paraId="2107984F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4AF93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promoter-sgRNA16-hU6-A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078D0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AAACCGGCCGGGATGCCAGTGCCCC</w:t>
            </w:r>
          </w:p>
        </w:tc>
      </w:tr>
      <w:tr w:rsidR="00054409" w:rsidRPr="00054409" w14:paraId="1DEB78D3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AD2E2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promoter-sgRNA17-hU6-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90D2F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CACCGAAACTCACACAGCCCACCGC</w:t>
            </w:r>
          </w:p>
        </w:tc>
      </w:tr>
      <w:tr w:rsidR="00054409" w:rsidRPr="00054409" w14:paraId="3E750CF4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70BB2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promoter-sgRNA17-hU6-A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88BB8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AAACGCGGTGGGCTGTGTGAGTTTC</w:t>
            </w:r>
          </w:p>
        </w:tc>
      </w:tr>
      <w:tr w:rsidR="00054409" w:rsidRPr="00054409" w14:paraId="027511F1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EB0E7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promoter-sgRNA18-hU6-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5539A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CACCGGACTCCACCGCCCGGAGCAG</w:t>
            </w:r>
          </w:p>
        </w:tc>
      </w:tr>
      <w:tr w:rsidR="00054409" w:rsidRPr="00054409" w14:paraId="6B0ADAD2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DF99B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promoter-sgRNA18-hU6-A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D8BD9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AAACCTGCTCCGGGCGGTGGAGTCC</w:t>
            </w:r>
          </w:p>
        </w:tc>
      </w:tr>
      <w:tr w:rsidR="00054409" w:rsidRPr="00054409" w14:paraId="32020841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A613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promoter-sgRNA19-hU6-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4DD13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CACCGCGGCCGGGGGGAGCCCGCGA</w:t>
            </w:r>
          </w:p>
        </w:tc>
      </w:tr>
      <w:tr w:rsidR="00054409" w:rsidRPr="00054409" w14:paraId="6945E82C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3841A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promoter-sgRNA19-hU6-A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8ECC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AAACTCGCGGGCTCCCCCCGGCCGC</w:t>
            </w:r>
          </w:p>
        </w:tc>
      </w:tr>
      <w:tr w:rsidR="00054409" w:rsidRPr="00054409" w14:paraId="26CE5799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C570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promoter-sgRNA20-hU6-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B3148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CACCGTCCTGCACCGCTGCTCCGGG</w:t>
            </w:r>
          </w:p>
        </w:tc>
      </w:tr>
      <w:tr w:rsidR="00054409" w:rsidRPr="00054409" w14:paraId="189B73D8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34426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promoter-sgRNA20-hU6-A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A4F27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AAACCCCGGAGCAGCGGTGCAGGAC</w:t>
            </w:r>
          </w:p>
        </w:tc>
      </w:tr>
      <w:tr w:rsidR="00054409" w:rsidRPr="00054409" w14:paraId="0C1236AE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7F5DF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promoter-sgRNA21-hU6-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01BAB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CACCGGGGGTCTAAAGCAGTATGAA</w:t>
            </w:r>
          </w:p>
        </w:tc>
      </w:tr>
      <w:tr w:rsidR="00054409" w:rsidRPr="00054409" w14:paraId="618E66EE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87699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promoter-sgRNA21-hU6-A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A86B3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AAACTTCATACTGCTTTAGACCCCC</w:t>
            </w:r>
          </w:p>
        </w:tc>
      </w:tr>
      <w:tr w:rsidR="00054409" w:rsidRPr="00054409" w14:paraId="54EAE295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F9380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promoter-sgRNA22-hU6-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A6394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CACCGCACAGCCCACCGCAGGCAAC</w:t>
            </w:r>
          </w:p>
        </w:tc>
      </w:tr>
      <w:tr w:rsidR="00054409" w:rsidRPr="00054409" w14:paraId="61F120CB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34259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promoter-sgRNA22-hU6-A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53077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AAACGTTGCCTGCGGTGGGCTGTGC</w:t>
            </w:r>
          </w:p>
        </w:tc>
      </w:tr>
      <w:tr w:rsidR="00054409" w:rsidRPr="00054409" w14:paraId="5FDA1B9D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3E43C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promoter-sgRNA23-hU6-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7BF7E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CACCGGGGGAAAGGGCGCGCGGCCT</w:t>
            </w:r>
          </w:p>
        </w:tc>
      </w:tr>
      <w:tr w:rsidR="00054409" w:rsidRPr="00054409" w14:paraId="30D4F48F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243E1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promoter-sgRNA23-hU6-A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2F384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AAACAGGCCGCGCGCCCTTTCCCCC</w:t>
            </w:r>
          </w:p>
        </w:tc>
      </w:tr>
      <w:tr w:rsidR="00054409" w:rsidRPr="00054409" w14:paraId="09528F8E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6D11C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promoter-sgRNA24-hU6-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12419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CACCGGAGCAGGCGCGCGTGGCGCG</w:t>
            </w:r>
          </w:p>
        </w:tc>
      </w:tr>
      <w:tr w:rsidR="00054409" w:rsidRPr="00054409" w14:paraId="258C2CBA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9DE1A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promoter-sgRNA24-hU6-A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A6907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AAACCGCGCCACGCGCGCCTGCTCC</w:t>
            </w:r>
          </w:p>
        </w:tc>
      </w:tr>
      <w:tr w:rsidR="00054409" w:rsidRPr="00054409" w14:paraId="303B6EBF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CA6BA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promoter-sgRNA25-hU6-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4E82A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CACCGCAGCCGGGGCGCAGAGTGCG</w:t>
            </w:r>
          </w:p>
        </w:tc>
      </w:tr>
      <w:tr w:rsidR="00054409" w:rsidRPr="00054409" w14:paraId="14BBC9A1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466E8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promoter-sgRNA25-hU6-A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CC418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AAACCGCACTCTGCGCCCCGGCTGC</w:t>
            </w:r>
          </w:p>
        </w:tc>
      </w:tr>
      <w:tr w:rsidR="00054409" w:rsidRPr="00054409" w14:paraId="499D3D2E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2D12D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promoter-sgRNA26-hU6-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F5ADA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CACCGCAGTTCCAGTTGCCTGCGGT</w:t>
            </w:r>
          </w:p>
        </w:tc>
      </w:tr>
      <w:tr w:rsidR="00054409" w:rsidRPr="00054409" w14:paraId="2E8C03D6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0F257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promoter-sgRNA26-hU6-A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DCB46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AAACACCGCAGGCAACTGGAACTGC</w:t>
            </w:r>
          </w:p>
        </w:tc>
      </w:tr>
      <w:tr w:rsidR="00054409" w:rsidRPr="00054409" w14:paraId="1BD98112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C068D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promoter-sgRNA27-hU6-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438F2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CACCGGCGGGGCCCGGAGGAGCCGT</w:t>
            </w:r>
          </w:p>
        </w:tc>
      </w:tr>
      <w:tr w:rsidR="00054409" w:rsidRPr="00054409" w14:paraId="51819EFD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94B43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promoter-sgRNA27-hU6-A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8F3E6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AAACACGGCTCCTCCGGGCCCCGCC</w:t>
            </w:r>
          </w:p>
        </w:tc>
      </w:tr>
      <w:tr w:rsidR="00054409" w:rsidRPr="00054409" w14:paraId="64AFABD9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D37FC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promoter-sgRNA28-hU6-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9A3DA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CACCGTCAGTTCCAGTTGCCTGCGG</w:t>
            </w:r>
          </w:p>
        </w:tc>
      </w:tr>
      <w:tr w:rsidR="00054409" w:rsidRPr="00054409" w14:paraId="378A43FB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092E0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promoter-sgRNA28-hU6-A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F7C8F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AAACCCGCAGGCAACTGGAACTGAC</w:t>
            </w:r>
          </w:p>
        </w:tc>
      </w:tr>
      <w:tr w:rsidR="00054409" w:rsidRPr="00054409" w14:paraId="4CEE93C3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EB958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promoter-sgRNA29-hU6-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9318C" w14:textId="77777777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054409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CACCGGGCAACTGGAACTGAAACCC</w:t>
            </w:r>
          </w:p>
        </w:tc>
      </w:tr>
      <w:tr w:rsidR="00054409" w:rsidRPr="00054409" w14:paraId="0A40F676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E8EDF" w14:textId="2325E25E" w:rsidR="0053786A" w:rsidRDefault="0053786A" w:rsidP="0053786A">
            <w:pPr>
              <w:widowControl/>
              <w:ind w:right="-3880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53786A"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  <w:t>promoter-sgRNA29-hU6-AS</w:t>
            </w:r>
            <w:r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  <w:t xml:space="preserve">                                                  </w:t>
            </w:r>
          </w:p>
          <w:p w14:paraId="77A779C0" w14:textId="29CC63B4" w:rsidR="00054409" w:rsidRPr="00054409" w:rsidRDefault="00054409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6B9C0" w14:textId="0148F3A7" w:rsidR="0053786A" w:rsidRPr="00054409" w:rsidRDefault="0053786A" w:rsidP="000544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53786A"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  <w:t>AAACGGGTTTCAGTTCCAGTTGCCC</w:t>
            </w:r>
          </w:p>
        </w:tc>
      </w:tr>
      <w:tr w:rsidR="0053786A" w:rsidRPr="00054409" w14:paraId="66BE63F1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CAF40" w14:textId="500BA45E" w:rsidR="0053786A" w:rsidRPr="0053786A" w:rsidRDefault="0053786A" w:rsidP="0053786A">
            <w:pPr>
              <w:widowControl/>
              <w:ind w:right="-3880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  <w:t xml:space="preserve">DPP4 KO1                                  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BD81C" w14:textId="4A501035" w:rsidR="0053786A" w:rsidRPr="0053786A" w:rsidRDefault="0053786A" w:rsidP="00054409">
            <w:pPr>
              <w:widowControl/>
              <w:jc w:val="lef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53786A">
              <w:rPr>
                <w:rFonts w:ascii="DengXian" w:eastAsia="DengXian" w:hAnsi="DengXian" w:cs="Arial"/>
                <w:color w:val="000000" w:themeColor="text1"/>
                <w:sz w:val="22"/>
                <w:szCs w:val="22"/>
                <w:shd w:val="clear" w:color="auto" w:fill="FFFFFF"/>
              </w:rPr>
              <w:t>CTTAGAATACAACTACGTGA</w:t>
            </w:r>
          </w:p>
        </w:tc>
      </w:tr>
      <w:tr w:rsidR="0053786A" w:rsidRPr="00054409" w14:paraId="69F517B4" w14:textId="77777777" w:rsidTr="0053786A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F8D2E" w14:textId="69AD7F31" w:rsidR="0053786A" w:rsidRDefault="0053786A" w:rsidP="0053786A">
            <w:pPr>
              <w:widowControl/>
              <w:ind w:right="-3880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  <w:t>DPP4 KO2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816F2" w14:textId="590CF844" w:rsidR="0053786A" w:rsidRPr="0053786A" w:rsidRDefault="0053786A" w:rsidP="00054409">
            <w:pPr>
              <w:widowControl/>
              <w:jc w:val="lef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53786A">
              <w:rPr>
                <w:rFonts w:ascii="DengXian" w:eastAsia="DengXian" w:hAnsi="DengXian" w:cs="Arial"/>
                <w:color w:val="000000" w:themeColor="text1"/>
                <w:sz w:val="22"/>
                <w:szCs w:val="22"/>
                <w:shd w:val="clear" w:color="auto" w:fill="FFFFFF"/>
              </w:rPr>
              <w:t>CTAACCAATTTATGACCCAC</w:t>
            </w:r>
          </w:p>
        </w:tc>
      </w:tr>
    </w:tbl>
    <w:tbl>
      <w:tblPr>
        <w:tblStyle w:val="TableGrid"/>
        <w:tblW w:w="16744" w:type="dxa"/>
        <w:tblInd w:w="-506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44"/>
      </w:tblGrid>
      <w:tr w:rsidR="00AF5924" w:rsidRPr="00FF350E" w14:paraId="1A39B4BC" w14:textId="77777777" w:rsidTr="00B87AE2">
        <w:trPr>
          <w:trHeight w:val="259"/>
        </w:trPr>
        <w:tc>
          <w:tcPr>
            <w:tcW w:w="16744" w:type="dxa"/>
            <w:vAlign w:val="center"/>
          </w:tcPr>
          <w:p w14:paraId="1596F8D9" w14:textId="6D9DFDED" w:rsidR="00AF5924" w:rsidRPr="0063069B" w:rsidRDefault="00AF5924" w:rsidP="00AF5924">
            <w:pPr>
              <w:tabs>
                <w:tab w:val="left" w:pos="611"/>
              </w:tabs>
              <w:rPr>
                <w:rStyle w:val="a"/>
                <w:rFonts w:ascii="DengXian" w:eastAsia="DengXian" w:hAnsi="DengXian" w:cs="Times New Roman"/>
                <w:color w:val="000000" w:themeColor="text1"/>
                <w:sz w:val="22"/>
                <w:szCs w:val="22"/>
              </w:rPr>
            </w:pPr>
            <w:r w:rsidRPr="0063069B">
              <w:rPr>
                <w:rStyle w:val="a"/>
                <w:rFonts w:ascii="DengXian" w:eastAsia="DengXian" w:hAnsi="DengXian" w:cs="Times New Roman"/>
                <w:color w:val="000000" w:themeColor="text1"/>
                <w:sz w:val="22"/>
                <w:szCs w:val="22"/>
              </w:rPr>
              <w:t>Human</w:t>
            </w:r>
            <w:r>
              <w:rPr>
                <w:rStyle w:val="a"/>
                <w:rFonts w:ascii="DengXian" w:eastAsia="DengXian" w:hAnsi="DengXian" w:cs="Times New Roman"/>
                <w:color w:val="000000" w:themeColor="text1"/>
                <w:sz w:val="22"/>
                <w:szCs w:val="22"/>
              </w:rPr>
              <w:t xml:space="preserve"> DPP4 CRISPR Guide RNAs KO1 and KO2</w:t>
            </w:r>
            <w:r w:rsidR="00686AC4">
              <w:rPr>
                <w:rStyle w:val="a"/>
                <w:rFonts w:ascii="DengXian" w:eastAsia="DengXian" w:hAnsi="DengXian" w:cs="Times New Roman"/>
                <w:color w:val="000000" w:themeColor="text1"/>
                <w:sz w:val="22"/>
                <w:szCs w:val="22"/>
              </w:rPr>
              <w:t xml:space="preserve"> constructs</w:t>
            </w:r>
            <w:r>
              <w:rPr>
                <w:rStyle w:val="a"/>
                <w:rFonts w:ascii="DengXian" w:eastAsia="DengXian" w:hAnsi="DengXian" w:cs="Times New Roman"/>
                <w:color w:val="000000" w:themeColor="text1"/>
                <w:sz w:val="22"/>
                <w:szCs w:val="22"/>
              </w:rPr>
              <w:t xml:space="preserve"> were ordered from </w:t>
            </w:r>
            <w:proofErr w:type="spellStart"/>
            <w:r>
              <w:rPr>
                <w:rStyle w:val="a"/>
                <w:rFonts w:ascii="DengXian" w:eastAsia="DengXian" w:hAnsi="DengXian" w:cs="Times New Roman"/>
                <w:color w:val="000000" w:themeColor="text1"/>
                <w:sz w:val="22"/>
                <w:szCs w:val="22"/>
              </w:rPr>
              <w:t>GenScript</w:t>
            </w:r>
            <w:proofErr w:type="spellEnd"/>
          </w:p>
          <w:p w14:paraId="797BB773" w14:textId="669B039F" w:rsidR="00AF5924" w:rsidRPr="00FF350E" w:rsidRDefault="00AF592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32D750D0" w14:textId="643B5F23" w:rsidR="00F44EDF" w:rsidRPr="0063069B" w:rsidRDefault="00F44EDF" w:rsidP="00D321F7">
      <w:pPr>
        <w:tabs>
          <w:tab w:val="left" w:pos="611"/>
        </w:tabs>
        <w:rPr>
          <w:rStyle w:val="a"/>
          <w:rFonts w:ascii="DengXian" w:eastAsia="DengXian" w:hAnsi="DengXian" w:cs="Times New Roman"/>
          <w:color w:val="000000" w:themeColor="text1"/>
          <w:sz w:val="22"/>
          <w:szCs w:val="22"/>
        </w:rPr>
      </w:pPr>
    </w:p>
    <w:p w14:paraId="0943FE1A" w14:textId="77777777" w:rsidR="00F44EDF" w:rsidRPr="00FF350E" w:rsidRDefault="00F44EDF">
      <w:pPr>
        <w:tabs>
          <w:tab w:val="left" w:pos="611"/>
        </w:tabs>
        <w:ind w:leftChars="-295" w:left="-619"/>
        <w:jc w:val="left"/>
        <w:rPr>
          <w:rStyle w:val="a"/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1077EA50" w14:textId="77777777" w:rsidR="00F44EDF" w:rsidRPr="00FF350E" w:rsidRDefault="00F44EDF">
      <w:pPr>
        <w:tabs>
          <w:tab w:val="left" w:pos="611"/>
        </w:tabs>
        <w:ind w:leftChars="-295" w:left="-619"/>
        <w:jc w:val="left"/>
        <w:rPr>
          <w:rStyle w:val="a"/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6364C1BF" w14:textId="77777777" w:rsidR="00F44EDF" w:rsidRPr="00FF350E" w:rsidRDefault="00F44EDF">
      <w:pPr>
        <w:tabs>
          <w:tab w:val="left" w:pos="611"/>
        </w:tabs>
        <w:ind w:leftChars="-295" w:left="-619"/>
        <w:jc w:val="left"/>
        <w:rPr>
          <w:rStyle w:val="a"/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2B69AF8E" w14:textId="540534E5" w:rsidR="00F44EDF" w:rsidRDefault="00F44EDF">
      <w:pPr>
        <w:tabs>
          <w:tab w:val="left" w:pos="611"/>
        </w:tabs>
        <w:ind w:leftChars="-295" w:left="-619"/>
        <w:jc w:val="left"/>
        <w:rPr>
          <w:rStyle w:val="a"/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66CB2355" w14:textId="1A177489" w:rsidR="00990DEE" w:rsidRDefault="00990DEE">
      <w:pPr>
        <w:tabs>
          <w:tab w:val="left" w:pos="611"/>
        </w:tabs>
        <w:ind w:leftChars="-295" w:left="-619"/>
        <w:jc w:val="left"/>
        <w:rPr>
          <w:rStyle w:val="a"/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10DE5A87" w14:textId="3D43ADB5" w:rsidR="00990DEE" w:rsidRDefault="00990DEE">
      <w:pPr>
        <w:tabs>
          <w:tab w:val="left" w:pos="611"/>
        </w:tabs>
        <w:ind w:leftChars="-295" w:left="-619"/>
        <w:jc w:val="left"/>
        <w:rPr>
          <w:rStyle w:val="a"/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686BC93A" w14:textId="0A13930F" w:rsidR="00990DEE" w:rsidRDefault="00990DEE">
      <w:pPr>
        <w:tabs>
          <w:tab w:val="left" w:pos="611"/>
        </w:tabs>
        <w:ind w:leftChars="-295" w:left="-619"/>
        <w:jc w:val="left"/>
        <w:rPr>
          <w:rStyle w:val="a"/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2BFD69E3" w14:textId="33D3EF39" w:rsidR="00990DEE" w:rsidRDefault="00990DEE">
      <w:pPr>
        <w:tabs>
          <w:tab w:val="left" w:pos="611"/>
        </w:tabs>
        <w:ind w:leftChars="-295" w:left="-619"/>
        <w:jc w:val="left"/>
        <w:rPr>
          <w:rStyle w:val="a"/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648D3BAA" w14:textId="1936E06C" w:rsidR="00990DEE" w:rsidRDefault="00990DEE">
      <w:pPr>
        <w:tabs>
          <w:tab w:val="left" w:pos="611"/>
        </w:tabs>
        <w:ind w:leftChars="-295" w:left="-619"/>
        <w:jc w:val="left"/>
        <w:rPr>
          <w:rStyle w:val="a"/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694C45C8" w14:textId="2E1DEC7D" w:rsidR="00990DEE" w:rsidRDefault="00990DEE">
      <w:pPr>
        <w:tabs>
          <w:tab w:val="left" w:pos="611"/>
        </w:tabs>
        <w:ind w:leftChars="-295" w:left="-619"/>
        <w:jc w:val="left"/>
        <w:rPr>
          <w:rStyle w:val="a"/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4D06414A" w14:textId="04039179" w:rsidR="00990DEE" w:rsidRDefault="00990DEE">
      <w:pPr>
        <w:tabs>
          <w:tab w:val="left" w:pos="611"/>
        </w:tabs>
        <w:ind w:leftChars="-295" w:left="-619"/>
        <w:jc w:val="left"/>
        <w:rPr>
          <w:rStyle w:val="a"/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17F07D6A" w14:textId="000816AA" w:rsidR="00990DEE" w:rsidRDefault="00990DEE">
      <w:pPr>
        <w:tabs>
          <w:tab w:val="left" w:pos="611"/>
        </w:tabs>
        <w:ind w:leftChars="-295" w:left="-619"/>
        <w:jc w:val="left"/>
        <w:rPr>
          <w:rStyle w:val="a"/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515A325A" w14:textId="066E43EF" w:rsidR="00990DEE" w:rsidRDefault="00990DEE">
      <w:pPr>
        <w:tabs>
          <w:tab w:val="left" w:pos="611"/>
        </w:tabs>
        <w:ind w:leftChars="-295" w:left="-619"/>
        <w:jc w:val="left"/>
        <w:rPr>
          <w:rStyle w:val="a"/>
          <w:rFonts w:ascii="Times New Roman" w:hAnsi="Times New Roman" w:cs="Times New Roman"/>
          <w:b/>
          <w:bCs/>
          <w:color w:val="000000" w:themeColor="text1"/>
          <w:sz w:val="24"/>
        </w:rPr>
      </w:pPr>
      <w:r>
        <w:rPr>
          <w:rStyle w:val="a"/>
          <w:rFonts w:ascii="Times New Roman" w:hAnsi="Times New Roman" w:cs="Times New Roman"/>
          <w:b/>
          <w:bCs/>
          <w:color w:val="000000" w:themeColor="text1"/>
          <w:sz w:val="24"/>
        </w:rPr>
        <w:t xml:space="preserve">     </w:t>
      </w:r>
      <w:r w:rsidRPr="00990DEE">
        <w:rPr>
          <w:rStyle w:val="a"/>
          <w:rFonts w:ascii="Times New Roman" w:hAnsi="Times New Roman" w:cs="Times New Roman"/>
          <w:b/>
          <w:bCs/>
          <w:color w:val="000000" w:themeColor="text1"/>
          <w:sz w:val="24"/>
        </w:rPr>
        <w:t>Table S7</w:t>
      </w:r>
      <w:r w:rsidR="00D321F7">
        <w:rPr>
          <w:rStyle w:val="a"/>
          <w:rFonts w:ascii="Times New Roman" w:hAnsi="Times New Roman" w:cs="Times New Roman"/>
          <w:b/>
          <w:bCs/>
          <w:color w:val="000000" w:themeColor="text1"/>
          <w:sz w:val="24"/>
        </w:rPr>
        <w:t>.2</w:t>
      </w:r>
      <w:r w:rsidRPr="00990DEE">
        <w:rPr>
          <w:rStyle w:val="a"/>
          <w:rFonts w:ascii="Times New Roman" w:hAnsi="Times New Roman" w:cs="Times New Roman"/>
          <w:b/>
          <w:bCs/>
          <w:color w:val="000000" w:themeColor="text1"/>
          <w:sz w:val="24"/>
        </w:rPr>
        <w:t xml:space="preserve">. </w:t>
      </w:r>
      <w:r w:rsidR="006C624B">
        <w:rPr>
          <w:rStyle w:val="a"/>
          <w:rFonts w:ascii="Times New Roman" w:hAnsi="Times New Roman" w:cs="Times New Roman" w:hint="eastAsia"/>
          <w:b/>
          <w:bCs/>
          <w:color w:val="000000" w:themeColor="text1"/>
          <w:sz w:val="24"/>
        </w:rPr>
        <w:t>s</w:t>
      </w:r>
      <w:r>
        <w:rPr>
          <w:rStyle w:val="a"/>
          <w:rFonts w:ascii="Times New Roman" w:hAnsi="Times New Roman" w:cs="Times New Roman"/>
          <w:b/>
          <w:bCs/>
          <w:color w:val="000000" w:themeColor="text1"/>
          <w:sz w:val="24"/>
        </w:rPr>
        <w:t>h</w:t>
      </w:r>
      <w:r w:rsidRPr="00990DEE">
        <w:rPr>
          <w:rStyle w:val="a"/>
          <w:rFonts w:ascii="Times New Roman" w:hAnsi="Times New Roman" w:cs="Times New Roman"/>
          <w:b/>
          <w:bCs/>
          <w:color w:val="000000" w:themeColor="text1"/>
          <w:sz w:val="24"/>
        </w:rPr>
        <w:t>RNA sequences.</w:t>
      </w:r>
    </w:p>
    <w:p w14:paraId="135CE4C2" w14:textId="77777777" w:rsidR="00990DEE" w:rsidRDefault="00990DEE">
      <w:pPr>
        <w:tabs>
          <w:tab w:val="left" w:pos="611"/>
        </w:tabs>
        <w:ind w:leftChars="-295" w:left="-619"/>
        <w:jc w:val="left"/>
        <w:rPr>
          <w:rStyle w:val="a"/>
          <w:rFonts w:ascii="Times New Roman" w:hAnsi="Times New Roman" w:cs="Times New Roman"/>
          <w:b/>
          <w:bCs/>
          <w:color w:val="000000" w:themeColor="text1"/>
          <w:sz w:val="24"/>
        </w:rPr>
      </w:pPr>
    </w:p>
    <w:tbl>
      <w:tblPr>
        <w:tblStyle w:val="TableGrid"/>
        <w:tblW w:w="9606" w:type="dxa"/>
        <w:tblInd w:w="-5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66"/>
        <w:gridCol w:w="6440"/>
      </w:tblGrid>
      <w:tr w:rsidR="00990DEE" w:rsidRPr="00FF350E" w14:paraId="7FF470BD" w14:textId="77777777" w:rsidTr="008B5353">
        <w:tc>
          <w:tcPr>
            <w:tcW w:w="31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044CE6" w14:textId="14F2A94F" w:rsidR="00990DEE" w:rsidRPr="00FF350E" w:rsidRDefault="00990DEE" w:rsidP="008B535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Name </w:t>
            </w:r>
            <w:r>
              <w:rPr>
                <w:sz w:val="22"/>
                <w:szCs w:val="22"/>
              </w:rPr>
              <w:t xml:space="preserve">       </w:t>
            </w:r>
          </w:p>
        </w:tc>
        <w:tc>
          <w:tcPr>
            <w:tcW w:w="6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06C65B" w14:textId="77777777" w:rsidR="00990DEE" w:rsidRPr="00FF350E" w:rsidRDefault="00990DEE" w:rsidP="008B535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equences</w:t>
            </w:r>
          </w:p>
        </w:tc>
      </w:tr>
    </w:tbl>
    <w:tbl>
      <w:tblPr>
        <w:tblW w:w="8991" w:type="dxa"/>
        <w:tblInd w:w="108" w:type="dxa"/>
        <w:tblLook w:val="04A0" w:firstRow="1" w:lastRow="0" w:firstColumn="1" w:lastColumn="0" w:noHBand="0" w:noVBand="1"/>
      </w:tblPr>
      <w:tblGrid>
        <w:gridCol w:w="4410"/>
        <w:gridCol w:w="4581"/>
      </w:tblGrid>
      <w:tr w:rsidR="00990DEE" w:rsidRPr="00054409" w14:paraId="5AAB4297" w14:textId="77777777" w:rsidTr="008B5353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E3AF1" w14:textId="275EF1F9" w:rsidR="00990DEE" w:rsidRPr="00054409" w:rsidRDefault="00D321F7" w:rsidP="008B535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CD5BCF">
              <w:rPr>
                <w:rFonts w:ascii="DengXian" w:eastAsia="DengXian" w:hAnsi="DengXian" w:cs="SimSun"/>
                <w:i/>
                <w:iCs/>
                <w:color w:val="000000"/>
                <w:kern w:val="0"/>
                <w:sz w:val="22"/>
                <w:szCs w:val="22"/>
              </w:rPr>
              <w:t>D</w:t>
            </w:r>
            <w:r w:rsidR="00161BB3" w:rsidRPr="00CD5BCF">
              <w:rPr>
                <w:rFonts w:ascii="DengXian" w:eastAsia="DengXian" w:hAnsi="DengXian" w:cs="SimSun"/>
                <w:i/>
                <w:iCs/>
                <w:color w:val="000000"/>
                <w:kern w:val="0"/>
                <w:sz w:val="22"/>
                <w:szCs w:val="22"/>
              </w:rPr>
              <w:t>pp</w:t>
            </w:r>
            <w:r w:rsidRPr="00CD5BCF">
              <w:rPr>
                <w:rFonts w:ascii="DengXian" w:eastAsia="DengXian" w:hAnsi="DengXian" w:cs="SimSun"/>
                <w:i/>
                <w:iCs/>
                <w:color w:val="000000"/>
                <w:kern w:val="0"/>
                <w:sz w:val="22"/>
                <w:szCs w:val="22"/>
              </w:rPr>
              <w:t>4</w:t>
            </w:r>
            <w:r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  <w:t xml:space="preserve"> shRNA1 (KD1)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7EDD0" w14:textId="3F8662B0" w:rsidR="00990DEE" w:rsidRPr="00AF5924" w:rsidRDefault="00D321F7" w:rsidP="008B535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AF5924">
              <w:rPr>
                <w:rFonts w:ascii="DengXian" w:eastAsia="DengXian" w:hAnsi="DengXian"/>
                <w:color w:val="000000"/>
                <w:sz w:val="22"/>
                <w:szCs w:val="22"/>
                <w:shd w:val="clear" w:color="auto" w:fill="FFFFFF"/>
              </w:rPr>
              <w:t>ATAGCTCTCCATAGCTTATTT</w:t>
            </w:r>
          </w:p>
        </w:tc>
      </w:tr>
      <w:tr w:rsidR="00990DEE" w:rsidRPr="00054409" w14:paraId="43B2717B" w14:textId="77777777" w:rsidTr="008B5353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688C6" w14:textId="2085AC76" w:rsidR="00990DEE" w:rsidRPr="00054409" w:rsidRDefault="00D321F7" w:rsidP="008B535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CD5BCF">
              <w:rPr>
                <w:rFonts w:ascii="DengXian" w:eastAsia="DengXian" w:hAnsi="DengXian" w:cs="SimSun"/>
                <w:i/>
                <w:iCs/>
                <w:color w:val="000000"/>
                <w:kern w:val="0"/>
                <w:sz w:val="22"/>
                <w:szCs w:val="22"/>
              </w:rPr>
              <w:t>D</w:t>
            </w:r>
            <w:r w:rsidR="00161BB3" w:rsidRPr="00CD5BCF">
              <w:rPr>
                <w:rFonts w:ascii="DengXian" w:eastAsia="DengXian" w:hAnsi="DengXian" w:cs="SimSun"/>
                <w:i/>
                <w:iCs/>
                <w:color w:val="000000"/>
                <w:kern w:val="0"/>
                <w:sz w:val="22"/>
                <w:szCs w:val="22"/>
              </w:rPr>
              <w:t>pp</w:t>
            </w:r>
            <w:r w:rsidRPr="00CD5BCF">
              <w:rPr>
                <w:rFonts w:ascii="DengXian" w:eastAsia="DengXian" w:hAnsi="DengXian" w:cs="SimSun"/>
                <w:i/>
                <w:iCs/>
                <w:color w:val="000000"/>
                <w:kern w:val="0"/>
                <w:sz w:val="22"/>
                <w:szCs w:val="22"/>
              </w:rPr>
              <w:t>4</w:t>
            </w:r>
            <w:r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  <w:t xml:space="preserve"> shRNA2 (KD2)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9FFAE" w14:textId="7A798EB8" w:rsidR="00990DEE" w:rsidRPr="00AF5924" w:rsidRDefault="00D321F7" w:rsidP="008B535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AF5924">
              <w:rPr>
                <w:rFonts w:ascii="DengXian" w:eastAsia="DengXian" w:hAnsi="DengXian"/>
                <w:color w:val="000000"/>
                <w:sz w:val="22"/>
                <w:szCs w:val="22"/>
                <w:shd w:val="clear" w:color="auto" w:fill="FFFFFF"/>
              </w:rPr>
              <w:t>CCAAGAAATATCCTCTACTAT</w:t>
            </w:r>
          </w:p>
        </w:tc>
      </w:tr>
      <w:tr w:rsidR="00990DEE" w:rsidRPr="00054409" w14:paraId="3E4B6120" w14:textId="77777777" w:rsidTr="008B5353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84929" w14:textId="4335E610" w:rsidR="00990DEE" w:rsidRPr="00054409" w:rsidRDefault="00D321F7" w:rsidP="008B535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  <w:t>PU.1 shRNA1 (PU.1 KD1)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B7CB1" w14:textId="67AA46CB" w:rsidR="00990DEE" w:rsidRPr="00AF5924" w:rsidRDefault="00D321F7" w:rsidP="008B535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AF5924">
              <w:rPr>
                <w:rFonts w:ascii="DengXian" w:eastAsia="DengXian" w:hAnsi="DengXian"/>
                <w:color w:val="000000"/>
                <w:sz w:val="22"/>
                <w:szCs w:val="22"/>
                <w:shd w:val="clear" w:color="auto" w:fill="FFFFFF"/>
              </w:rPr>
              <w:t>GCAGATGCACGTCCTCGATAC</w:t>
            </w:r>
          </w:p>
        </w:tc>
      </w:tr>
      <w:tr w:rsidR="00990DEE" w:rsidRPr="00054409" w14:paraId="66FC6AA5" w14:textId="77777777" w:rsidTr="008B5353">
        <w:trPr>
          <w:trHeight w:val="28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9E5C2" w14:textId="05C7C7F6" w:rsidR="00990DEE" w:rsidRPr="00054409" w:rsidRDefault="00D321F7" w:rsidP="008B535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  <w:t>PU.1 shRNA5 (PU.1 KD2)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03B35" w14:textId="760E8701" w:rsidR="00990DEE" w:rsidRPr="00AF5924" w:rsidRDefault="00D321F7" w:rsidP="008B535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AF5924">
              <w:rPr>
                <w:rFonts w:ascii="DengXian" w:eastAsia="DengXian" w:hAnsi="DengXian"/>
                <w:color w:val="000000"/>
                <w:sz w:val="22"/>
                <w:szCs w:val="22"/>
                <w:shd w:val="clear" w:color="auto" w:fill="FFFFFF"/>
              </w:rPr>
              <w:t>CAAGAAGAAGATCCGCCTGTA</w:t>
            </w:r>
          </w:p>
        </w:tc>
      </w:tr>
    </w:tbl>
    <w:tbl>
      <w:tblPr>
        <w:tblStyle w:val="TableGrid"/>
        <w:tblW w:w="9606" w:type="dxa"/>
        <w:tblInd w:w="-506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06"/>
      </w:tblGrid>
      <w:tr w:rsidR="00AF5924" w:rsidRPr="00FF350E" w14:paraId="76D16A97" w14:textId="77777777" w:rsidTr="003E4D0D">
        <w:tc>
          <w:tcPr>
            <w:tcW w:w="9606" w:type="dxa"/>
            <w:vAlign w:val="center"/>
          </w:tcPr>
          <w:p w14:paraId="784E81AB" w14:textId="31C54118" w:rsidR="00AF5924" w:rsidRPr="00AF5924" w:rsidRDefault="006E6422" w:rsidP="008B5353">
            <w:pPr>
              <w:jc w:val="left"/>
              <w:rPr>
                <w:rFonts w:ascii="DengXian" w:eastAsia="DengXian" w:hAnsi="DengXian" w:cs="Times New Roman"/>
                <w:sz w:val="22"/>
                <w:szCs w:val="22"/>
              </w:rPr>
            </w:pPr>
            <w:r>
              <w:rPr>
                <w:rFonts w:ascii="DengXian" w:eastAsia="DengXian" w:hAnsi="DengXian" w:cs="Times New Roman"/>
                <w:sz w:val="22"/>
                <w:szCs w:val="22"/>
              </w:rPr>
              <w:t>s</w:t>
            </w:r>
            <w:r w:rsidR="00AF5924" w:rsidRPr="00AF5924">
              <w:rPr>
                <w:rFonts w:ascii="DengXian" w:eastAsia="DengXian" w:hAnsi="DengXian" w:cs="Times New Roman"/>
                <w:sz w:val="22"/>
                <w:szCs w:val="22"/>
              </w:rPr>
              <w:t>hRNA</w:t>
            </w:r>
            <w:r w:rsidR="00686AC4">
              <w:rPr>
                <w:rFonts w:ascii="DengXian" w:eastAsia="DengXian" w:hAnsi="DengXian" w:cs="Times New Roman"/>
                <w:sz w:val="22"/>
                <w:szCs w:val="22"/>
              </w:rPr>
              <w:t xml:space="preserve"> bacteria clones</w:t>
            </w:r>
            <w:r w:rsidR="00AF5924" w:rsidRPr="00AF5924">
              <w:rPr>
                <w:rFonts w:ascii="DengXian" w:eastAsia="DengXian" w:hAnsi="DengXian" w:cs="Times New Roman"/>
                <w:sz w:val="22"/>
                <w:szCs w:val="22"/>
              </w:rPr>
              <w:t xml:space="preserve"> were ordered from Millipore Sigma </w:t>
            </w:r>
          </w:p>
        </w:tc>
      </w:tr>
    </w:tbl>
    <w:p w14:paraId="3902B153" w14:textId="77777777" w:rsidR="00990DEE" w:rsidRPr="00FF350E" w:rsidRDefault="00990DEE" w:rsidP="00990DEE">
      <w:pPr>
        <w:tabs>
          <w:tab w:val="left" w:pos="611"/>
        </w:tabs>
        <w:ind w:leftChars="-295" w:left="-619"/>
        <w:jc w:val="left"/>
        <w:rPr>
          <w:rStyle w:val="a"/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41216EAA" w14:textId="7D42E4AF" w:rsidR="00990DEE" w:rsidRDefault="00990DEE" w:rsidP="00990DEE">
      <w:pPr>
        <w:tabs>
          <w:tab w:val="left" w:pos="611"/>
        </w:tabs>
        <w:jc w:val="left"/>
        <w:rPr>
          <w:rStyle w:val="a"/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095C00D7" w14:textId="2998E12B" w:rsidR="00990DEE" w:rsidRDefault="00990DEE">
      <w:pPr>
        <w:tabs>
          <w:tab w:val="left" w:pos="611"/>
        </w:tabs>
        <w:ind w:leftChars="-295" w:left="-619"/>
        <w:jc w:val="left"/>
        <w:rPr>
          <w:rStyle w:val="a"/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6902F6C6" w14:textId="77777777" w:rsidR="00990DEE" w:rsidRPr="00FF350E" w:rsidRDefault="00990DEE">
      <w:pPr>
        <w:tabs>
          <w:tab w:val="left" w:pos="611"/>
        </w:tabs>
        <w:ind w:leftChars="-295" w:left="-619"/>
        <w:jc w:val="left"/>
        <w:rPr>
          <w:rStyle w:val="a"/>
          <w:rFonts w:ascii="Times New Roman" w:hAnsi="Times New Roman" w:cs="Times New Roman"/>
          <w:b/>
          <w:bCs/>
          <w:color w:val="000000" w:themeColor="text1"/>
          <w:sz w:val="24"/>
        </w:rPr>
      </w:pPr>
    </w:p>
    <w:sectPr w:rsidR="00990DEE" w:rsidRPr="00FF35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C44188" w14:textId="77777777" w:rsidR="000E0ABD" w:rsidRDefault="000E0ABD" w:rsidP="00FF350E">
      <w:r>
        <w:separator/>
      </w:r>
    </w:p>
  </w:endnote>
  <w:endnote w:type="continuationSeparator" w:id="0">
    <w:p w14:paraId="33DD15A9" w14:textId="77777777" w:rsidR="000E0ABD" w:rsidRDefault="000E0ABD" w:rsidP="00FF35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381CA3" w14:textId="77777777" w:rsidR="000E0ABD" w:rsidRDefault="000E0ABD" w:rsidP="00FF350E">
      <w:r>
        <w:separator/>
      </w:r>
    </w:p>
  </w:footnote>
  <w:footnote w:type="continuationSeparator" w:id="0">
    <w:p w14:paraId="187661ED" w14:textId="77777777" w:rsidR="000E0ABD" w:rsidRDefault="000E0ABD" w:rsidP="00FF35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BF425958"/>
    <w:rsid w:val="BF425958"/>
    <w:rsid w:val="05D44E85"/>
    <w:rsid w:val="0BDF9A7F"/>
    <w:rsid w:val="0E7336F1"/>
    <w:rsid w:val="0F2387B7"/>
    <w:rsid w:val="139FCE35"/>
    <w:rsid w:val="15EA1B21"/>
    <w:rsid w:val="17BE22AB"/>
    <w:rsid w:val="17BF930C"/>
    <w:rsid w:val="17C7EF89"/>
    <w:rsid w:val="1CFCD223"/>
    <w:rsid w:val="1D576602"/>
    <w:rsid w:val="1DF56233"/>
    <w:rsid w:val="1EE2CD9D"/>
    <w:rsid w:val="1F6FF1AB"/>
    <w:rsid w:val="1FCFE411"/>
    <w:rsid w:val="22E799F3"/>
    <w:rsid w:val="2AB72135"/>
    <w:rsid w:val="2BAB7A82"/>
    <w:rsid w:val="2BEBA550"/>
    <w:rsid w:val="2BF72575"/>
    <w:rsid w:val="2D2FC231"/>
    <w:rsid w:val="2D7F637F"/>
    <w:rsid w:val="2DF7DFBA"/>
    <w:rsid w:val="2DFF1FB3"/>
    <w:rsid w:val="2EBE7C7A"/>
    <w:rsid w:val="2F97AEE0"/>
    <w:rsid w:val="2FFF4804"/>
    <w:rsid w:val="31ED32F4"/>
    <w:rsid w:val="331C3F3A"/>
    <w:rsid w:val="33DB471E"/>
    <w:rsid w:val="33E485A9"/>
    <w:rsid w:val="37FD15B1"/>
    <w:rsid w:val="39FAFA3E"/>
    <w:rsid w:val="3A1FF5AD"/>
    <w:rsid w:val="3B672DE9"/>
    <w:rsid w:val="3B7EF06F"/>
    <w:rsid w:val="3BE3F1E2"/>
    <w:rsid w:val="3C7BC2DC"/>
    <w:rsid w:val="3DD92294"/>
    <w:rsid w:val="3DFF05BE"/>
    <w:rsid w:val="3EB76EFB"/>
    <w:rsid w:val="3EF7704E"/>
    <w:rsid w:val="3EFD54EB"/>
    <w:rsid w:val="3F7F1E0A"/>
    <w:rsid w:val="3F7FB1DD"/>
    <w:rsid w:val="3FBF139A"/>
    <w:rsid w:val="3FC6BABE"/>
    <w:rsid w:val="3FDFD038"/>
    <w:rsid w:val="3FEFDE8D"/>
    <w:rsid w:val="3FFF4468"/>
    <w:rsid w:val="45E7C646"/>
    <w:rsid w:val="45FE0199"/>
    <w:rsid w:val="475F3BC6"/>
    <w:rsid w:val="477F65BF"/>
    <w:rsid w:val="47FF3738"/>
    <w:rsid w:val="49DF75DA"/>
    <w:rsid w:val="4BDD357B"/>
    <w:rsid w:val="4BDFBF09"/>
    <w:rsid w:val="4BF93A7D"/>
    <w:rsid w:val="4CCD1097"/>
    <w:rsid w:val="4DEF6AFE"/>
    <w:rsid w:val="4EFABCEC"/>
    <w:rsid w:val="4F49C370"/>
    <w:rsid w:val="4FE649A1"/>
    <w:rsid w:val="51778202"/>
    <w:rsid w:val="53CF56CE"/>
    <w:rsid w:val="55C6A3ED"/>
    <w:rsid w:val="55FEA798"/>
    <w:rsid w:val="55FF172C"/>
    <w:rsid w:val="56BA7B45"/>
    <w:rsid w:val="573EECD0"/>
    <w:rsid w:val="576DE6A3"/>
    <w:rsid w:val="57BF4AD9"/>
    <w:rsid w:val="57DACBB5"/>
    <w:rsid w:val="5AB7E3ED"/>
    <w:rsid w:val="5B7E6152"/>
    <w:rsid w:val="5BDDC685"/>
    <w:rsid w:val="5BFCE491"/>
    <w:rsid w:val="5CAEFD18"/>
    <w:rsid w:val="5D3D966B"/>
    <w:rsid w:val="5D7577FC"/>
    <w:rsid w:val="5DBFBE3C"/>
    <w:rsid w:val="5DEF3D50"/>
    <w:rsid w:val="5E7CCACF"/>
    <w:rsid w:val="5EDF9426"/>
    <w:rsid w:val="5EED11C2"/>
    <w:rsid w:val="5F6FD5FB"/>
    <w:rsid w:val="5F797F86"/>
    <w:rsid w:val="5F9FDEEC"/>
    <w:rsid w:val="5FB5A0DE"/>
    <w:rsid w:val="5FBF3B84"/>
    <w:rsid w:val="5FEBBB01"/>
    <w:rsid w:val="5FF396AD"/>
    <w:rsid w:val="5FFE7691"/>
    <w:rsid w:val="5FFF8D6D"/>
    <w:rsid w:val="5FFFAD4E"/>
    <w:rsid w:val="61B72A84"/>
    <w:rsid w:val="637D0EF2"/>
    <w:rsid w:val="65453B31"/>
    <w:rsid w:val="66774F51"/>
    <w:rsid w:val="66DFAEC8"/>
    <w:rsid w:val="66E33A4B"/>
    <w:rsid w:val="692BC57E"/>
    <w:rsid w:val="6AB7BF24"/>
    <w:rsid w:val="6B853D04"/>
    <w:rsid w:val="6BBE83A6"/>
    <w:rsid w:val="6BFE2880"/>
    <w:rsid w:val="6DBB6D85"/>
    <w:rsid w:val="6DBF287A"/>
    <w:rsid w:val="6DBF3215"/>
    <w:rsid w:val="6DEF39E5"/>
    <w:rsid w:val="6EFF2C57"/>
    <w:rsid w:val="6F1FC549"/>
    <w:rsid w:val="6F2EA0DD"/>
    <w:rsid w:val="6F5BA512"/>
    <w:rsid w:val="6F6D358B"/>
    <w:rsid w:val="6F752778"/>
    <w:rsid w:val="6FA57DB5"/>
    <w:rsid w:val="6FBF386F"/>
    <w:rsid w:val="6FBF6F04"/>
    <w:rsid w:val="6FEBE6CA"/>
    <w:rsid w:val="6FF53EA9"/>
    <w:rsid w:val="6FFB54B4"/>
    <w:rsid w:val="73EF33BF"/>
    <w:rsid w:val="74FBAAE2"/>
    <w:rsid w:val="74FD77D0"/>
    <w:rsid w:val="75D74146"/>
    <w:rsid w:val="75FEC224"/>
    <w:rsid w:val="767F4D52"/>
    <w:rsid w:val="76C72387"/>
    <w:rsid w:val="76DF7890"/>
    <w:rsid w:val="76F70695"/>
    <w:rsid w:val="76FB42CE"/>
    <w:rsid w:val="776FC771"/>
    <w:rsid w:val="777D2187"/>
    <w:rsid w:val="777F818B"/>
    <w:rsid w:val="777FDD89"/>
    <w:rsid w:val="77BB8CB3"/>
    <w:rsid w:val="77C78751"/>
    <w:rsid w:val="77DF7A73"/>
    <w:rsid w:val="77E48D33"/>
    <w:rsid w:val="77E7C16A"/>
    <w:rsid w:val="77EBE065"/>
    <w:rsid w:val="77ED9BED"/>
    <w:rsid w:val="77F79BB6"/>
    <w:rsid w:val="77F87601"/>
    <w:rsid w:val="78F9608E"/>
    <w:rsid w:val="7A3F090D"/>
    <w:rsid w:val="7A7E0D7F"/>
    <w:rsid w:val="7AD2C680"/>
    <w:rsid w:val="7B171CC7"/>
    <w:rsid w:val="7B6CE711"/>
    <w:rsid w:val="7BBD2A48"/>
    <w:rsid w:val="7BF7CB2A"/>
    <w:rsid w:val="7BF7CFC8"/>
    <w:rsid w:val="7BFD254E"/>
    <w:rsid w:val="7BFF2CE0"/>
    <w:rsid w:val="7BFF444A"/>
    <w:rsid w:val="7BFFFC69"/>
    <w:rsid w:val="7D3B3DE4"/>
    <w:rsid w:val="7D8EBD4D"/>
    <w:rsid w:val="7DBB7503"/>
    <w:rsid w:val="7DCD8ED9"/>
    <w:rsid w:val="7DEFCE9A"/>
    <w:rsid w:val="7DFFBCD0"/>
    <w:rsid w:val="7DFFC191"/>
    <w:rsid w:val="7E65836C"/>
    <w:rsid w:val="7E6A58FD"/>
    <w:rsid w:val="7E6FF5DC"/>
    <w:rsid w:val="7E734116"/>
    <w:rsid w:val="7E771F52"/>
    <w:rsid w:val="7E77D75D"/>
    <w:rsid w:val="7EBF5C62"/>
    <w:rsid w:val="7ED92B55"/>
    <w:rsid w:val="7EFF46CD"/>
    <w:rsid w:val="7F131EA5"/>
    <w:rsid w:val="7F1F522A"/>
    <w:rsid w:val="7F310A73"/>
    <w:rsid w:val="7F393AE7"/>
    <w:rsid w:val="7F3DABE8"/>
    <w:rsid w:val="7F4E7B3F"/>
    <w:rsid w:val="7F5E6AA4"/>
    <w:rsid w:val="7F7D6B5B"/>
    <w:rsid w:val="7F7FCF3A"/>
    <w:rsid w:val="7F9D6336"/>
    <w:rsid w:val="7FBF4F9F"/>
    <w:rsid w:val="7FCBB50C"/>
    <w:rsid w:val="7FCBFCBE"/>
    <w:rsid w:val="7FCD2DCB"/>
    <w:rsid w:val="7FD74E6B"/>
    <w:rsid w:val="7FE7DA65"/>
    <w:rsid w:val="7FED3683"/>
    <w:rsid w:val="7FF2EE0C"/>
    <w:rsid w:val="7FF5A932"/>
    <w:rsid w:val="7FFD05CA"/>
    <w:rsid w:val="8B9A58A8"/>
    <w:rsid w:val="8E67A236"/>
    <w:rsid w:val="8FD98721"/>
    <w:rsid w:val="92536105"/>
    <w:rsid w:val="93FF9BFB"/>
    <w:rsid w:val="95FA1089"/>
    <w:rsid w:val="97B5460B"/>
    <w:rsid w:val="97DFF3A4"/>
    <w:rsid w:val="98EF594C"/>
    <w:rsid w:val="9BBE170A"/>
    <w:rsid w:val="9BDAA5D2"/>
    <w:rsid w:val="9BEEA255"/>
    <w:rsid w:val="9DEBBE83"/>
    <w:rsid w:val="9E5F8079"/>
    <w:rsid w:val="9F23A605"/>
    <w:rsid w:val="9F6FE862"/>
    <w:rsid w:val="9F744FB7"/>
    <w:rsid w:val="9F93B2B1"/>
    <w:rsid w:val="9FDD0993"/>
    <w:rsid w:val="9FE30FC6"/>
    <w:rsid w:val="9FED5686"/>
    <w:rsid w:val="A2FC4A53"/>
    <w:rsid w:val="A4DF875F"/>
    <w:rsid w:val="A767464A"/>
    <w:rsid w:val="A7EFCEA4"/>
    <w:rsid w:val="A9F36239"/>
    <w:rsid w:val="AD7F1A50"/>
    <w:rsid w:val="ADB752FE"/>
    <w:rsid w:val="AFB3F366"/>
    <w:rsid w:val="B1DAB68C"/>
    <w:rsid w:val="B27F99FD"/>
    <w:rsid w:val="B5BE3DFC"/>
    <w:rsid w:val="B6EF7A75"/>
    <w:rsid w:val="B6FC4017"/>
    <w:rsid w:val="B707D45E"/>
    <w:rsid w:val="B768E703"/>
    <w:rsid w:val="B7FD682E"/>
    <w:rsid w:val="B87E3269"/>
    <w:rsid w:val="B8BFC2CF"/>
    <w:rsid w:val="B9FC3C38"/>
    <w:rsid w:val="B9FE5164"/>
    <w:rsid w:val="BA7F049C"/>
    <w:rsid w:val="BBEF3372"/>
    <w:rsid w:val="BBFFB423"/>
    <w:rsid w:val="BC1B9EE8"/>
    <w:rsid w:val="BDDF53E8"/>
    <w:rsid w:val="BDF78A48"/>
    <w:rsid w:val="BEB32BC9"/>
    <w:rsid w:val="BECC9CF1"/>
    <w:rsid w:val="BEDAF2C6"/>
    <w:rsid w:val="BEEF1F11"/>
    <w:rsid w:val="BEF7A67A"/>
    <w:rsid w:val="BF425958"/>
    <w:rsid w:val="BF6ECC09"/>
    <w:rsid w:val="BF9EE05C"/>
    <w:rsid w:val="BFAF20C2"/>
    <w:rsid w:val="BFEBA72A"/>
    <w:rsid w:val="BFECBAC0"/>
    <w:rsid w:val="BFEFA783"/>
    <w:rsid w:val="BFFDA3AD"/>
    <w:rsid w:val="BFFF75B8"/>
    <w:rsid w:val="C7EF92D7"/>
    <w:rsid w:val="C7FB0A13"/>
    <w:rsid w:val="CCF5E87A"/>
    <w:rsid w:val="CDFB1A63"/>
    <w:rsid w:val="CDFF179B"/>
    <w:rsid w:val="CE7FD033"/>
    <w:rsid w:val="CECFE82F"/>
    <w:rsid w:val="CF5FB471"/>
    <w:rsid w:val="CF7F87F8"/>
    <w:rsid w:val="CFCF5AA8"/>
    <w:rsid w:val="CFFB6F38"/>
    <w:rsid w:val="CFFD7ACE"/>
    <w:rsid w:val="D399E493"/>
    <w:rsid w:val="D3C745DC"/>
    <w:rsid w:val="D5DF7AF9"/>
    <w:rsid w:val="D5EDF571"/>
    <w:rsid w:val="D67FA2D7"/>
    <w:rsid w:val="D768D192"/>
    <w:rsid w:val="D77E8BE6"/>
    <w:rsid w:val="D7CF1925"/>
    <w:rsid w:val="D7FF6249"/>
    <w:rsid w:val="D7FFC63D"/>
    <w:rsid w:val="DAF7F500"/>
    <w:rsid w:val="DAFE48D6"/>
    <w:rsid w:val="DBFFB065"/>
    <w:rsid w:val="DCDFC1AF"/>
    <w:rsid w:val="DD6FFBF6"/>
    <w:rsid w:val="DD7D1564"/>
    <w:rsid w:val="DDCF92E0"/>
    <w:rsid w:val="DED74F90"/>
    <w:rsid w:val="DEFF034D"/>
    <w:rsid w:val="DF6B3E46"/>
    <w:rsid w:val="DF6FB978"/>
    <w:rsid w:val="DF7F4BAB"/>
    <w:rsid w:val="DF9E69AB"/>
    <w:rsid w:val="DFAF2453"/>
    <w:rsid w:val="DFEDC496"/>
    <w:rsid w:val="DFF3A9D0"/>
    <w:rsid w:val="DFF7ABE7"/>
    <w:rsid w:val="DFFB8AFF"/>
    <w:rsid w:val="DFFC27B1"/>
    <w:rsid w:val="DFFE3417"/>
    <w:rsid w:val="DFFFCD49"/>
    <w:rsid w:val="E091D0DF"/>
    <w:rsid w:val="E3CC029C"/>
    <w:rsid w:val="E4DEFCA4"/>
    <w:rsid w:val="E77FFF71"/>
    <w:rsid w:val="E7C24C43"/>
    <w:rsid w:val="E7EF602F"/>
    <w:rsid w:val="E7FAA788"/>
    <w:rsid w:val="E86FD004"/>
    <w:rsid w:val="E9BF8996"/>
    <w:rsid w:val="EAEEE6E4"/>
    <w:rsid w:val="EB5653EB"/>
    <w:rsid w:val="EB5F7E24"/>
    <w:rsid w:val="EB7F944E"/>
    <w:rsid w:val="EBD7F0BB"/>
    <w:rsid w:val="ED77F2D6"/>
    <w:rsid w:val="ED7FF8A0"/>
    <w:rsid w:val="EDDF4D37"/>
    <w:rsid w:val="EDF76BE1"/>
    <w:rsid w:val="EF464D72"/>
    <w:rsid w:val="EF6C9FF2"/>
    <w:rsid w:val="EF7F416B"/>
    <w:rsid w:val="EF9A5505"/>
    <w:rsid w:val="EFAC14F0"/>
    <w:rsid w:val="EFDB5C97"/>
    <w:rsid w:val="EFFD48ED"/>
    <w:rsid w:val="EFFDCD35"/>
    <w:rsid w:val="EFFE60BB"/>
    <w:rsid w:val="F0DDD634"/>
    <w:rsid w:val="F1E78004"/>
    <w:rsid w:val="F33B9A8C"/>
    <w:rsid w:val="F361F564"/>
    <w:rsid w:val="F3E51996"/>
    <w:rsid w:val="F4CE93B2"/>
    <w:rsid w:val="F577C0BA"/>
    <w:rsid w:val="F5EF0636"/>
    <w:rsid w:val="F5FCC7D2"/>
    <w:rsid w:val="F691ADCA"/>
    <w:rsid w:val="F772021C"/>
    <w:rsid w:val="F7D2C37F"/>
    <w:rsid w:val="F7FD8DD1"/>
    <w:rsid w:val="F7FEBF66"/>
    <w:rsid w:val="F8EF2F9D"/>
    <w:rsid w:val="F9A78072"/>
    <w:rsid w:val="F9FE020D"/>
    <w:rsid w:val="F9FFA830"/>
    <w:rsid w:val="FA17E40A"/>
    <w:rsid w:val="FA4FC25E"/>
    <w:rsid w:val="FA760243"/>
    <w:rsid w:val="FA9FD64D"/>
    <w:rsid w:val="FABD12ED"/>
    <w:rsid w:val="FABFCBB0"/>
    <w:rsid w:val="FB4F90A3"/>
    <w:rsid w:val="FB6D4F0D"/>
    <w:rsid w:val="FB77113C"/>
    <w:rsid w:val="FB7BE154"/>
    <w:rsid w:val="FB7C4415"/>
    <w:rsid w:val="FB7FA9E0"/>
    <w:rsid w:val="FB96F43B"/>
    <w:rsid w:val="FBD35C54"/>
    <w:rsid w:val="FBEF897F"/>
    <w:rsid w:val="FBF30D3A"/>
    <w:rsid w:val="FBFD3C14"/>
    <w:rsid w:val="FBFE06F4"/>
    <w:rsid w:val="FC7C9EF4"/>
    <w:rsid w:val="FCF37054"/>
    <w:rsid w:val="FCFF8842"/>
    <w:rsid w:val="FD3DED03"/>
    <w:rsid w:val="FD5F51AE"/>
    <w:rsid w:val="FD689EA3"/>
    <w:rsid w:val="FD9FFBCD"/>
    <w:rsid w:val="FDC70525"/>
    <w:rsid w:val="FDD6E53C"/>
    <w:rsid w:val="FDDF49C3"/>
    <w:rsid w:val="FDDF5E2F"/>
    <w:rsid w:val="FDFBE475"/>
    <w:rsid w:val="FDFD90D5"/>
    <w:rsid w:val="FDFF4424"/>
    <w:rsid w:val="FDFFDBBB"/>
    <w:rsid w:val="FE7EB763"/>
    <w:rsid w:val="FE7FBAB4"/>
    <w:rsid w:val="FEDFDEB4"/>
    <w:rsid w:val="FEE71B18"/>
    <w:rsid w:val="FEED5242"/>
    <w:rsid w:val="FEFC76A7"/>
    <w:rsid w:val="FEFE3B4F"/>
    <w:rsid w:val="FEFF0E14"/>
    <w:rsid w:val="FEFFEEE0"/>
    <w:rsid w:val="FF2D1E6E"/>
    <w:rsid w:val="FF573C7B"/>
    <w:rsid w:val="FFBAB371"/>
    <w:rsid w:val="FFBF7CAA"/>
    <w:rsid w:val="FFBFFED9"/>
    <w:rsid w:val="FFCE0FBB"/>
    <w:rsid w:val="FFD8C5A0"/>
    <w:rsid w:val="FFDA3B76"/>
    <w:rsid w:val="FFDFAA70"/>
    <w:rsid w:val="FFE9182F"/>
    <w:rsid w:val="FFEE0147"/>
    <w:rsid w:val="FFEF819D"/>
    <w:rsid w:val="FFF351AF"/>
    <w:rsid w:val="FFF48AAD"/>
    <w:rsid w:val="FFF5E49B"/>
    <w:rsid w:val="FFF74971"/>
    <w:rsid w:val="FFFA902B"/>
    <w:rsid w:val="FFFB32E2"/>
    <w:rsid w:val="FFFDEF80"/>
    <w:rsid w:val="FFFE4F0D"/>
    <w:rsid w:val="FFFF81EC"/>
    <w:rsid w:val="FFFFA498"/>
    <w:rsid w:val="FFFFE190"/>
    <w:rsid w:val="00054409"/>
    <w:rsid w:val="000E0ABD"/>
    <w:rsid w:val="00161BB3"/>
    <w:rsid w:val="002171F2"/>
    <w:rsid w:val="003D53E1"/>
    <w:rsid w:val="004B0AAF"/>
    <w:rsid w:val="0053786A"/>
    <w:rsid w:val="005C69C4"/>
    <w:rsid w:val="0063069B"/>
    <w:rsid w:val="006843AD"/>
    <w:rsid w:val="00686AC4"/>
    <w:rsid w:val="006C624B"/>
    <w:rsid w:val="006E6422"/>
    <w:rsid w:val="00817506"/>
    <w:rsid w:val="00843262"/>
    <w:rsid w:val="00990DEE"/>
    <w:rsid w:val="009C6586"/>
    <w:rsid w:val="009E06A8"/>
    <w:rsid w:val="00A574A1"/>
    <w:rsid w:val="00AF5924"/>
    <w:rsid w:val="00CD5BCF"/>
    <w:rsid w:val="00D321F7"/>
    <w:rsid w:val="00E31546"/>
    <w:rsid w:val="00F44EDF"/>
    <w:rsid w:val="00F60713"/>
    <w:rsid w:val="00FC3C85"/>
    <w:rsid w:val="00FF3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33B932D"/>
  <w15:docId w15:val="{1E7A5C94-C69C-48CA-BD9B-81171C5C2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990DEE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">
    <w:name w:val="无"/>
    <w:qFormat/>
  </w:style>
  <w:style w:type="character" w:customStyle="1" w:styleId="topsub">
    <w:name w:val="top__sub"/>
    <w:basedOn w:val="DefaultParagraphFont"/>
    <w:qFormat/>
  </w:style>
  <w:style w:type="paragraph" w:styleId="Header">
    <w:name w:val="header"/>
    <w:basedOn w:val="Normal"/>
    <w:link w:val="HeaderChar"/>
    <w:rsid w:val="00FF35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FF350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FF35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FF350E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5840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5</Pages>
  <Words>1268</Words>
  <Characters>7230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hy</dc:creator>
  <cp:lastModifiedBy>Ergang Wang</cp:lastModifiedBy>
  <cp:revision>10</cp:revision>
  <dcterms:created xsi:type="dcterms:W3CDTF">2021-06-08T09:15:00Z</dcterms:created>
  <dcterms:modified xsi:type="dcterms:W3CDTF">2021-06-08T2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2.0.3563</vt:lpwstr>
  </property>
</Properties>
</file>